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50EA0" w14:textId="1019FA17" w:rsidR="009F1AA8" w:rsidRPr="00DC5542" w:rsidRDefault="00463DC4">
      <w:pPr>
        <w:rPr>
          <w:b/>
        </w:rPr>
      </w:pPr>
      <w:r>
        <w:rPr>
          <w:b/>
        </w:rPr>
        <w:t>Appendix 3:</w:t>
      </w:r>
      <w:bookmarkStart w:id="0" w:name="_GoBack"/>
      <w:bookmarkEnd w:id="0"/>
      <w:r w:rsidR="00FA7AD1">
        <w:rPr>
          <w:b/>
        </w:rPr>
        <w:t xml:space="preserve"> </w:t>
      </w:r>
      <w:r w:rsidR="00787BCF" w:rsidRPr="00787BCF">
        <w:rPr>
          <w:b/>
        </w:rPr>
        <w:t>Results</w:t>
      </w:r>
      <w:r w:rsidR="00DC5542">
        <w:rPr>
          <w:b/>
        </w:rPr>
        <w:t xml:space="preserve"> of</w:t>
      </w:r>
      <w:r w:rsidR="00787BCF" w:rsidRPr="00787BCF">
        <w:rPr>
          <w:b/>
        </w:rPr>
        <w:t xml:space="preserve"> needs assessment </w:t>
      </w:r>
      <w:r w:rsidR="00DC5542">
        <w:rPr>
          <w:b/>
        </w:rPr>
        <w:t xml:space="preserve">in </w:t>
      </w:r>
      <w:r w:rsidR="00972B74">
        <w:rPr>
          <w:b/>
        </w:rPr>
        <w:t xml:space="preserve">healthcare </w:t>
      </w:r>
      <w:r w:rsidR="00787BCF" w:rsidRPr="00787BCF">
        <w:rPr>
          <w:b/>
        </w:rPr>
        <w:t xml:space="preserve">professionals </w:t>
      </w:r>
      <w:r w:rsidR="000A09B0">
        <w:rPr>
          <w:b/>
        </w:rPr>
        <w:t>(N=33)</w:t>
      </w:r>
    </w:p>
    <w:p w14:paraId="173C4751" w14:textId="3F0E3DAA" w:rsidR="00BC5235" w:rsidRPr="00C54D4C" w:rsidRDefault="00C54D4C" w:rsidP="00C54D4C">
      <w:pPr>
        <w:rPr>
          <w:b/>
        </w:rPr>
      </w:pPr>
      <w:r>
        <w:rPr>
          <w:b/>
        </w:rPr>
        <w:t xml:space="preserve">A ) </w:t>
      </w:r>
      <w:r w:rsidR="00BC5235" w:rsidRPr="00C54D4C">
        <w:rPr>
          <w:b/>
        </w:rPr>
        <w:t xml:space="preserve">Information provision about breast reconstruction </w:t>
      </w:r>
    </w:p>
    <w:p w14:paraId="7B90C8C0" w14:textId="0965712D" w:rsidR="004507C4" w:rsidRPr="00F51836" w:rsidRDefault="004507C4">
      <w:pPr>
        <w:rPr>
          <w:lang w:val="nl-NL"/>
        </w:rPr>
      </w:pPr>
      <w:proofErr w:type="spellStart"/>
      <w:r w:rsidRPr="00F51836">
        <w:rPr>
          <w:lang w:val="nl-NL"/>
        </w:rPr>
        <w:t>Main</w:t>
      </w:r>
      <w:proofErr w:type="spellEnd"/>
      <w:r w:rsidRPr="00F51836">
        <w:rPr>
          <w:lang w:val="nl-NL"/>
        </w:rPr>
        <w:t xml:space="preserve"> information resource </w:t>
      </w:r>
      <w:proofErr w:type="spellStart"/>
      <w:r w:rsidRPr="00F51836">
        <w:rPr>
          <w:lang w:val="nl-NL"/>
        </w:rPr>
        <w:t>about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breast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reconstruction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for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patients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according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to</w:t>
      </w:r>
      <w:proofErr w:type="spellEnd"/>
      <w:r w:rsidRPr="00F51836">
        <w:rPr>
          <w:lang w:val="nl-NL"/>
        </w:rPr>
        <w:t xml:space="preserve"> </w:t>
      </w:r>
      <w:proofErr w:type="spellStart"/>
      <w:r w:rsidRPr="00F51836">
        <w:rPr>
          <w:lang w:val="nl-NL"/>
        </w:rPr>
        <w:t>healthcare</w:t>
      </w:r>
      <w:proofErr w:type="spellEnd"/>
      <w:r w:rsidRPr="00F51836">
        <w:rPr>
          <w:lang w:val="nl-NL"/>
        </w:rPr>
        <w:t xml:space="preserve"> professionals (N=33)</w:t>
      </w:r>
    </w:p>
    <w:p w14:paraId="4CD43CAE" w14:textId="08C63CD8" w:rsidR="004507C4" w:rsidRDefault="00CD4D6C" w:rsidP="00CD4D6C">
      <w:pPr>
        <w:spacing w:after="0"/>
      </w:pPr>
      <w:r>
        <w:rPr>
          <w:noProof/>
          <w:lang w:val="nl-NL" w:eastAsia="nl-NL"/>
        </w:rPr>
        <w:drawing>
          <wp:inline distT="0" distB="0" distL="0" distR="0" wp14:anchorId="3818E331" wp14:editId="24B60134">
            <wp:extent cx="4876800" cy="19145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5F58DA" w14:textId="06EF9733" w:rsidR="004507C4" w:rsidRDefault="004507C4" w:rsidP="00F51836">
      <w:pPr>
        <w:spacing w:after="0"/>
        <w:rPr>
          <w:sz w:val="20"/>
        </w:rPr>
      </w:pPr>
      <w:r w:rsidRPr="00CD4D6C">
        <w:rPr>
          <w:sz w:val="20"/>
        </w:rPr>
        <w:t xml:space="preserve">Note. X-axis= Number of times that information resource was reported. Multiple answers were allowed. </w:t>
      </w:r>
    </w:p>
    <w:p w14:paraId="30882990" w14:textId="77777777" w:rsidR="00F51836" w:rsidRPr="00F51836" w:rsidRDefault="00F51836" w:rsidP="00F51836">
      <w:pPr>
        <w:spacing w:after="0"/>
        <w:rPr>
          <w:sz w:val="20"/>
        </w:rPr>
      </w:pP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7670"/>
        <w:gridCol w:w="790"/>
        <w:gridCol w:w="960"/>
      </w:tblGrid>
      <w:tr w:rsidR="00CD6B1B" w:rsidRPr="00B870BC" w14:paraId="4C49BE9C" w14:textId="77777777" w:rsidTr="00B870BC">
        <w:trPr>
          <w:trHeight w:val="300"/>
        </w:trPr>
        <w:tc>
          <w:tcPr>
            <w:tcW w:w="7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ABB2" w14:textId="7F45BD6A" w:rsidR="00CD6B1B" w:rsidRPr="00B870BC" w:rsidRDefault="00CD6B1B" w:rsidP="00CD6B1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8030" w14:textId="14F81314" w:rsidR="00CD6B1B" w:rsidRPr="00B870BC" w:rsidRDefault="00CD6B1B" w:rsidP="00CD6B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B870BC">
              <w:rPr>
                <w:rFonts w:ascii="Calibri" w:eastAsia="Times New Roman" w:hAnsi="Calibri" w:cs="Times New Roman"/>
                <w:b/>
              </w:rPr>
              <w:t>N</w:t>
            </w:r>
            <w:r w:rsidR="00B870BC" w:rsidRPr="00B870BC">
              <w:rPr>
                <w:rFonts w:ascii="Calibri" w:eastAsia="Times New Roman" w:hAnsi="Calibri" w:cs="Times New Roman"/>
                <w:b/>
              </w:rPr>
              <w:t>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97F0" w14:textId="77777777" w:rsidR="00CD6B1B" w:rsidRPr="00B870BC" w:rsidRDefault="00CD6B1B" w:rsidP="00CD6B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B870BC">
              <w:rPr>
                <w:rFonts w:ascii="Calibri" w:eastAsia="Times New Roman" w:hAnsi="Calibri" w:cs="Times New Roman"/>
                <w:b/>
              </w:rPr>
              <w:t>%</w:t>
            </w:r>
          </w:p>
        </w:tc>
      </w:tr>
      <w:tr w:rsidR="00B870BC" w:rsidRPr="00CD6B1B" w14:paraId="1F32FA7F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65AD0B" w14:textId="255F5BB7" w:rsidR="00B870BC" w:rsidRPr="00CD6B1B" w:rsidRDefault="00B870BC" w:rsidP="00BC523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b/>
                <w:bCs/>
              </w:rPr>
              <w:t>How are patients informed about breast reconstruction in your hospi</w:t>
            </w:r>
            <w:r>
              <w:rPr>
                <w:rFonts w:ascii="Calibri" w:eastAsia="Times New Roman" w:hAnsi="Calibri" w:cs="Times New Roman"/>
                <w:b/>
                <w:bCs/>
              </w:rPr>
              <w:t>tal?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AAC7B61" w14:textId="77777777" w:rsidR="00B870BC" w:rsidRPr="00CD6B1B" w:rsidRDefault="00B870BC" w:rsidP="00BC523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605FFCC" w14:textId="77777777" w:rsidR="00B870BC" w:rsidRPr="00CD6B1B" w:rsidRDefault="00B870BC" w:rsidP="00BC523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CD6B1B" w:rsidRPr="00CD6B1B" w14:paraId="24A6DEDA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5BE385" w14:textId="5371E975" w:rsidR="00CD6B1B" w:rsidRPr="00CD6B1B" w:rsidRDefault="00CD6B1B" w:rsidP="003A7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oral information </w:t>
            </w:r>
            <w:r w:rsidR="003A70EF">
              <w:rPr>
                <w:rFonts w:ascii="Calibri" w:eastAsia="Times New Roman" w:hAnsi="Calibri" w:cs="Times New Roman"/>
                <w:color w:val="000000"/>
              </w:rPr>
              <w:t>by</w:t>
            </w: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 plastic surge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345808" w14:textId="2B2F5BD8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220858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100</w:t>
            </w:r>
          </w:p>
        </w:tc>
      </w:tr>
      <w:tr w:rsidR="00CD6B1B" w:rsidRPr="00CD6B1B" w14:paraId="34552957" w14:textId="77777777" w:rsidTr="00E457AC">
        <w:trPr>
          <w:trHeight w:val="339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C02497" w14:textId="67903770" w:rsidR="00CD6B1B" w:rsidRPr="00CD6B1B" w:rsidRDefault="00CD6B1B" w:rsidP="005C52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oral information </w:t>
            </w:r>
            <w:r w:rsidR="003A70EF">
              <w:rPr>
                <w:rFonts w:ascii="Calibri" w:eastAsia="Times New Roman" w:hAnsi="Calibri" w:cs="Times New Roman"/>
                <w:color w:val="000000"/>
              </w:rPr>
              <w:t xml:space="preserve">by </w:t>
            </w:r>
            <w:r w:rsidRPr="00CD6B1B">
              <w:rPr>
                <w:rFonts w:ascii="Calibri" w:eastAsia="Times New Roman" w:hAnsi="Calibri" w:cs="Times New Roman"/>
                <w:color w:val="000000"/>
              </w:rPr>
              <w:t>oncological surge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489510" w14:textId="5B390A7F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8B6958" w14:textId="79C2F6D0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8</w:t>
            </w:r>
          </w:p>
        </w:tc>
      </w:tr>
      <w:tr w:rsidR="009F6BE7" w:rsidRPr="00CD4D6C" w14:paraId="76F21D62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867404" w14:textId="77777777" w:rsidR="009F6BE7" w:rsidRPr="00CD4D6C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4D6C">
              <w:rPr>
                <w:rFonts w:ascii="Calibri" w:eastAsia="Times New Roman" w:hAnsi="Calibri" w:cs="Times New Roman"/>
                <w:color w:val="000000"/>
              </w:rPr>
              <w:t xml:space="preserve">information leaflet of hospital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1D9BB6" w14:textId="77777777" w:rsidR="009F6BE7" w:rsidRPr="00CD4D6C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EB824A" w14:textId="77777777" w:rsidR="009F6BE7" w:rsidRPr="00CD4D6C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75</w:t>
            </w:r>
          </w:p>
        </w:tc>
      </w:tr>
      <w:tr w:rsidR="009F6BE7" w:rsidRPr="00CD4D6C" w14:paraId="646942F6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90D900" w14:textId="77777777" w:rsidR="009F6BE7" w:rsidRPr="00CD4D6C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4D6C">
              <w:rPr>
                <w:rFonts w:ascii="Calibri" w:eastAsia="Times New Roman" w:hAnsi="Calibri" w:cs="Times New Roman"/>
                <w:color w:val="000000"/>
              </w:rPr>
              <w:t>oral information by breast cancer nurs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E1C8B1" w14:textId="77777777" w:rsidR="009F6BE7" w:rsidRPr="00CD4D6C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DCF32A" w14:textId="77777777" w:rsidR="009F6BE7" w:rsidRPr="00CD4D6C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72</w:t>
            </w:r>
          </w:p>
        </w:tc>
      </w:tr>
      <w:tr w:rsidR="009F6BE7" w:rsidRPr="00CD4D6C" w14:paraId="64050923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D07E883" w14:textId="77777777" w:rsidR="009F6BE7" w:rsidRPr="00CD4D6C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4D6C">
              <w:rPr>
                <w:rFonts w:ascii="Calibri" w:eastAsia="Times New Roman" w:hAnsi="Calibri" w:cs="Times New Roman"/>
                <w:color w:val="000000"/>
              </w:rPr>
              <w:t>information leaflet of Dutch Cancer Society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6FD1E4" w14:textId="77777777" w:rsidR="009F6BE7" w:rsidRPr="00CD4D6C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D3EBAD" w14:textId="77777777" w:rsidR="009F6BE7" w:rsidRPr="00CD4D6C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53</w:t>
            </w:r>
          </w:p>
        </w:tc>
      </w:tr>
      <w:tr w:rsidR="00CD6B1B" w:rsidRPr="00CD6B1B" w14:paraId="653764C1" w14:textId="77777777" w:rsidTr="00E457AC">
        <w:trPr>
          <w:trHeight w:val="273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1FB650" w14:textId="7BA4EF21" w:rsidR="00CD6B1B" w:rsidRPr="00CD4D6C" w:rsidRDefault="00CD6B1B" w:rsidP="003A70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4D6C">
              <w:rPr>
                <w:rFonts w:ascii="Calibri" w:eastAsia="Times New Roman" w:hAnsi="Calibri" w:cs="Times New Roman"/>
                <w:color w:val="000000"/>
              </w:rPr>
              <w:t xml:space="preserve">oral information </w:t>
            </w:r>
            <w:r w:rsidR="003A70EF" w:rsidRPr="00CD4D6C">
              <w:rPr>
                <w:rFonts w:ascii="Calibri" w:eastAsia="Times New Roman" w:hAnsi="Calibri" w:cs="Times New Roman"/>
                <w:color w:val="000000"/>
              </w:rPr>
              <w:t>by</w:t>
            </w:r>
            <w:r w:rsidRPr="00CD4D6C">
              <w:rPr>
                <w:rFonts w:ascii="Calibri" w:eastAsia="Times New Roman" w:hAnsi="Calibri" w:cs="Times New Roman"/>
                <w:color w:val="000000"/>
              </w:rPr>
              <w:t xml:space="preserve"> nurse specialis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A1EE62" w14:textId="7745E2C6" w:rsidR="00CD6B1B" w:rsidRPr="00CD4D6C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42FED7" w14:textId="73EA7FCF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41</w:t>
            </w:r>
          </w:p>
        </w:tc>
      </w:tr>
      <w:tr w:rsidR="00CD6B1B" w:rsidRPr="00CD6B1B" w14:paraId="4B321577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06A5CA" w14:textId="77777777" w:rsidR="00CD6B1B" w:rsidRPr="00CD6B1B" w:rsidRDefault="00CD6B1B" w:rsidP="00BC52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website of hospit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12E3CB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B99911" w14:textId="234ADE44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3</w:t>
            </w:r>
          </w:p>
        </w:tc>
      </w:tr>
      <w:tr w:rsidR="009F6BE7" w:rsidRPr="00CD6B1B" w14:paraId="6F8F8AE5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91AB46" w14:textId="77777777" w:rsidR="009F6BE7" w:rsidRPr="00CD6B1B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bsite Dutch Breast Cancer Patient O</w:t>
            </w: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rganization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647DE9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3F398D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2</w:t>
            </w:r>
          </w:p>
        </w:tc>
      </w:tr>
      <w:tr w:rsidR="00CD6B1B" w:rsidRPr="00CD6B1B" w14:paraId="3CC1E0A6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B289AF" w14:textId="77777777" w:rsidR="00CD6B1B" w:rsidRPr="00CD6B1B" w:rsidRDefault="00CD6B1B" w:rsidP="00BC52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website of Dutch Society for Plastic Surgeons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58C228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1D7298" w14:textId="431E66CB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</w:t>
            </w:r>
          </w:p>
        </w:tc>
      </w:tr>
      <w:tr w:rsidR="009F6BE7" w:rsidRPr="00CD6B1B" w14:paraId="5A3560E8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72A51B" w14:textId="047EB6E0" w:rsidR="009F6BE7" w:rsidRPr="00CD6B1B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Other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34CEA2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E7DDD2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</w:t>
            </w:r>
          </w:p>
        </w:tc>
      </w:tr>
      <w:tr w:rsidR="00CD6B1B" w:rsidRPr="00CD6B1B" w14:paraId="5FE7FC15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7FB2BC" w14:textId="51068FB5" w:rsidR="00CD6B1B" w:rsidRPr="00CD6B1B" w:rsidRDefault="00E457AC" w:rsidP="00E45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ewu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website</w:t>
            </w:r>
            <w:r w:rsidR="00CD6B1B" w:rsidRPr="00CD6B1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F8C590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C01B66" w14:textId="54553C66" w:rsidR="00CD6B1B" w:rsidRPr="00CD6B1B" w:rsidRDefault="00E10A05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6</w:t>
            </w:r>
          </w:p>
        </w:tc>
      </w:tr>
      <w:tr w:rsidR="009F6BE7" w:rsidRPr="00CD6B1B" w14:paraId="041885FC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4B1C86" w14:textId="77777777" w:rsidR="009F6BE7" w:rsidRPr="00CD6B1B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</w:t>
            </w:r>
            <w:r w:rsidRPr="00CD6B1B">
              <w:rPr>
                <w:rFonts w:ascii="Calibri" w:eastAsia="Times New Roman" w:hAnsi="Calibri" w:cs="Times New Roman"/>
                <w:color w:val="000000"/>
              </w:rPr>
              <w:t>ebsite keuzehulp.inf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91EC24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1CE20B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6</w:t>
            </w:r>
          </w:p>
        </w:tc>
      </w:tr>
      <w:tr w:rsidR="00CD6B1B" w:rsidRPr="00CD6B1B" w14:paraId="6B9657D6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BE9E46" w14:textId="77777777" w:rsidR="00CD6B1B" w:rsidRPr="00CD6B1B" w:rsidRDefault="00CD6B1B" w:rsidP="00BC52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website kanker.n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CACBCD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F978A6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CD6B1B" w:rsidRPr="00CD6B1B" w14:paraId="2E9BCD65" w14:textId="77777777" w:rsidTr="00A45257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1A99DF" w14:textId="77777777" w:rsidR="00CD6B1B" w:rsidRPr="00CD6B1B" w:rsidRDefault="00CD6B1B" w:rsidP="00BC52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information center in hospita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8DD163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A6807C" w14:textId="77777777" w:rsidR="00CD6B1B" w:rsidRPr="00CD6B1B" w:rsidRDefault="00CD6B1B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9F6BE7" w:rsidRPr="00CD6B1B" w14:paraId="6E8CCBD3" w14:textId="77777777" w:rsidTr="00B31AEA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72EAA2" w14:textId="77777777" w:rsidR="009F6BE7" w:rsidRPr="00CD6B1B" w:rsidRDefault="009F6BE7" w:rsidP="00B31A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website of other hospital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A0186E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D5E3B0" w14:textId="77777777" w:rsidR="009F6BE7" w:rsidRPr="00CD6B1B" w:rsidRDefault="009F6BE7" w:rsidP="00B31A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6B1B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B870BC" w:rsidRPr="00CD6B1B" w14:paraId="34E97958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AB2FE6" w14:textId="7809B56D" w:rsidR="00B870BC" w:rsidRPr="00CD6B1B" w:rsidRDefault="00B870BC" w:rsidP="00BC52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4C84">
              <w:rPr>
                <w:rFonts w:ascii="Calibri" w:eastAsia="Times New Roman" w:hAnsi="Calibri" w:cs="Times New Roman"/>
                <w:b/>
                <w:color w:val="000000"/>
              </w:rPr>
              <w:t>Average number of consultations with plastic surgeon for decision-making about (immediate) breast reconstruction following breast cancer diagnosi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595D6E" w14:textId="77777777" w:rsidR="00B870BC" w:rsidRPr="00CD6B1B" w:rsidRDefault="00B870BC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61F464" w14:textId="77777777" w:rsidR="00B870BC" w:rsidRDefault="00B870BC" w:rsidP="00BC52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870BC" w:rsidRPr="00CD6B1B" w14:paraId="55ADE6A4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E1022D" w14:textId="19C9D89B" w:rsidR="00B870BC" w:rsidRPr="00CD6B1B" w:rsidRDefault="00B870BC" w:rsidP="00B87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ne consulta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21D770E" w14:textId="740F27CE" w:rsidR="00B870BC" w:rsidRPr="00CD6B1B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6D0D8E" w14:textId="06442D75" w:rsidR="00B870BC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8</w:t>
            </w:r>
          </w:p>
        </w:tc>
      </w:tr>
      <w:tr w:rsidR="00B870BC" w:rsidRPr="00CD6B1B" w14:paraId="6F32CC14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5FB32" w14:textId="6F876F39" w:rsidR="00B870BC" w:rsidRPr="00CD4D6C" w:rsidRDefault="00B870BC" w:rsidP="00B87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4D6C">
              <w:rPr>
                <w:rFonts w:ascii="Calibri" w:eastAsia="Times New Roman" w:hAnsi="Calibri" w:cs="Times New Roman"/>
                <w:color w:val="000000"/>
              </w:rPr>
              <w:t>two consultatio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3269EE" w14:textId="39E3BFF7" w:rsidR="00B870BC" w:rsidRPr="00CD4D6C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116B536" w14:textId="573C39DD" w:rsidR="00B870BC" w:rsidRPr="00CD4D6C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CD4D6C">
              <w:rPr>
                <w:rFonts w:ascii="Calibri" w:eastAsia="Times New Roman" w:hAnsi="Calibri" w:cs="Times New Roman"/>
              </w:rPr>
              <w:t>53</w:t>
            </w:r>
          </w:p>
        </w:tc>
      </w:tr>
      <w:tr w:rsidR="00B870BC" w:rsidRPr="00CD6B1B" w14:paraId="2A84CB6A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CC17F3" w14:textId="39C2D166" w:rsidR="00B870BC" w:rsidRPr="00CD6B1B" w:rsidRDefault="00B870BC" w:rsidP="00B87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ree or more</w:t>
            </w:r>
            <w:r w:rsidRPr="001613F3">
              <w:rPr>
                <w:rFonts w:ascii="Calibri" w:eastAsia="Times New Roman" w:hAnsi="Calibri" w:cs="Times New Roman"/>
                <w:color w:val="000000"/>
              </w:rPr>
              <w:t xml:space="preserve"> consultation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2BF8258" w14:textId="1ECE2C9D" w:rsidR="00B870BC" w:rsidRPr="00CD6B1B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7F8453C" w14:textId="32AE6DB1" w:rsidR="00B870BC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</w:tr>
      <w:tr w:rsidR="00B870BC" w:rsidRPr="00CD6B1B" w14:paraId="6AA15E4A" w14:textId="77777777" w:rsidTr="00E457AC">
        <w:trPr>
          <w:trHeight w:val="300"/>
        </w:trPr>
        <w:tc>
          <w:tcPr>
            <w:tcW w:w="7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DA9D65A" w14:textId="01E7FAEB" w:rsidR="00B870BC" w:rsidRPr="00CD6B1B" w:rsidRDefault="00B870BC" w:rsidP="00B870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 xml:space="preserve">I don't know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79104E1" w14:textId="612BBC07" w:rsidR="00B870BC" w:rsidRPr="00CD6B1B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174D879" w14:textId="36466CC6" w:rsidR="00B870BC" w:rsidRDefault="00B870BC" w:rsidP="00B870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6</w:t>
            </w:r>
          </w:p>
        </w:tc>
      </w:tr>
    </w:tbl>
    <w:p w14:paraId="49A7AEE6" w14:textId="5EB7130C" w:rsidR="00E457AC" w:rsidRDefault="008D231B">
      <w:r>
        <w:t xml:space="preserve">N=32 as questions were </w:t>
      </w:r>
      <w:r w:rsidR="00B870BC">
        <w:t>inappropriate for 1 healthcare professional</w:t>
      </w:r>
      <w:r w:rsidR="000A09B0">
        <w:t xml:space="preserve"> </w:t>
      </w:r>
      <w:r w:rsidR="00A45257">
        <w:t xml:space="preserve">who </w:t>
      </w:r>
      <w:r w:rsidR="00080077">
        <w:t xml:space="preserve">did not work </w:t>
      </w:r>
      <w:r w:rsidR="000A09B0">
        <w:t>in a hospital</w:t>
      </w:r>
    </w:p>
    <w:p w14:paraId="06CA06FF" w14:textId="673322A1" w:rsidR="00664C84" w:rsidRPr="00664C84" w:rsidRDefault="00664C84">
      <w:pPr>
        <w:rPr>
          <w:b/>
        </w:rPr>
      </w:pPr>
      <w:r w:rsidRPr="00664C84">
        <w:rPr>
          <w:b/>
        </w:rPr>
        <w:lastRenderedPageBreak/>
        <w:t xml:space="preserve">B ) Satisfaction with </w:t>
      </w:r>
      <w:r w:rsidR="00CD4143">
        <w:rPr>
          <w:b/>
        </w:rPr>
        <w:t xml:space="preserve">current </w:t>
      </w:r>
      <w:r w:rsidRPr="00664C84">
        <w:rPr>
          <w:b/>
        </w:rPr>
        <w:t>information</w:t>
      </w:r>
      <w:r w:rsidR="00CD4143">
        <w:rPr>
          <w:b/>
        </w:rPr>
        <w:t xml:space="preserve"> about BR</w:t>
      </w:r>
      <w:r w:rsidR="00845B0D">
        <w:rPr>
          <w:b/>
        </w:rPr>
        <w:t xml:space="preserve"> according to </w:t>
      </w:r>
      <w:r w:rsidR="00FC5E5F">
        <w:rPr>
          <w:b/>
        </w:rPr>
        <w:t>healthcare professionals</w:t>
      </w:r>
    </w:p>
    <w:tbl>
      <w:tblPr>
        <w:tblW w:w="10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0"/>
        <w:gridCol w:w="615"/>
        <w:gridCol w:w="1022"/>
        <w:gridCol w:w="1037"/>
        <w:gridCol w:w="1037"/>
        <w:gridCol w:w="1038"/>
        <w:gridCol w:w="1037"/>
        <w:gridCol w:w="1047"/>
      </w:tblGrid>
      <w:tr w:rsidR="000A15F7" w:rsidRPr="00CD6B1B" w14:paraId="7AD5B3D5" w14:textId="77777777" w:rsidTr="008D231B">
        <w:trPr>
          <w:trHeight w:val="17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5A4C" w14:textId="7A3B5768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53DD8" w14:textId="77777777" w:rsidR="000A15F7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0C61" w14:textId="77777777" w:rsidR="000A15F7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C33" w14:textId="77BCDB49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="0063595C">
              <w:rPr>
                <w:rFonts w:ascii="Calibri" w:eastAsia="Times New Roman" w:hAnsi="Calibri" w:cs="Times New Roman"/>
                <w:b/>
                <w:bCs/>
                <w:color w:val="000000"/>
              </w:rPr>
              <w:t>o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0A15F7" w:rsidRPr="00CD6B1B" w14:paraId="5DAAB35E" w14:textId="77777777" w:rsidTr="00D07F5D">
        <w:trPr>
          <w:trHeight w:val="108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FCD8" w14:textId="77777777" w:rsidR="000A15F7" w:rsidRPr="00CD6B1B" w:rsidRDefault="000A15F7" w:rsidP="00BD21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</w:tcPr>
          <w:p w14:paraId="7193CE70" w14:textId="5BB6C6C8" w:rsidR="000A15F7" w:rsidRPr="00CD6B1B" w:rsidRDefault="000A15F7" w:rsidP="00BD2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0AFD84CF" w14:textId="0A812FF0" w:rsidR="000A15F7" w:rsidRDefault="000A15F7" w:rsidP="00BD2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 (SD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DE15" w14:textId="0E0D161F" w:rsidR="000A15F7" w:rsidRPr="00CD6B1B" w:rsidRDefault="00C54D4C" w:rsidP="00BD2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="000A15F7" w:rsidRPr="00CD6B1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4AFF5" w14:textId="3768C5B9" w:rsidR="000A15F7" w:rsidRPr="00CD6B1B" w:rsidRDefault="00C54D4C" w:rsidP="00BD2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2C3D" w14:textId="5A3B7C50" w:rsidR="000A15F7" w:rsidRPr="00CD6B1B" w:rsidRDefault="00C54D4C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 w:rsidR="000A15F7" w:rsidRPr="00CD6B1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D8A7" w14:textId="050F2804" w:rsidR="000A15F7" w:rsidRPr="00CD6B1B" w:rsidRDefault="00C54D4C" w:rsidP="00BD2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7D39" w14:textId="026D4ABB" w:rsidR="000A15F7" w:rsidRPr="00CD6B1B" w:rsidRDefault="00C54D4C" w:rsidP="00BD21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0A15F7" w:rsidRPr="00CD6B1B" w14:paraId="459D9E13" w14:textId="77777777" w:rsidTr="00D07F5D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97E" w14:textId="2FC46377" w:rsidR="000A15F7" w:rsidRPr="00CD6B1B" w:rsidRDefault="000A15F7" w:rsidP="00CD41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atisfaction with information about </w:t>
            </w:r>
            <w:r w:rsidR="006D192F">
              <w:rPr>
                <w:rFonts w:ascii="Calibri" w:eastAsia="Times New Roman" w:hAnsi="Calibri" w:cs="Times New Roman"/>
                <w:color w:val="000000"/>
              </w:rPr>
              <w:t>breast reconstruction</w:t>
            </w:r>
            <w:r w:rsidR="00CD4D6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ED794" w14:textId="2514F78B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3EB7" w14:textId="19EDA42F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 (0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9A4" w14:textId="025B1ACD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D97" w14:textId="7C1FDB3F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7 (2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F87F" w14:textId="6D2B099B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11 (3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F448" w14:textId="271C6AAF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13 (4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752" w14:textId="08357A4B" w:rsidR="000A15F7" w:rsidRPr="00CD6B1B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1 (3)</w:t>
            </w:r>
          </w:p>
        </w:tc>
      </w:tr>
      <w:tr w:rsidR="000A15F7" w:rsidRPr="00F51836" w14:paraId="46997E1D" w14:textId="77777777" w:rsidTr="00D07F5D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609C1" w14:textId="7C297B8E" w:rsidR="000A15F7" w:rsidRPr="00F51836" w:rsidRDefault="000A15F7" w:rsidP="00CD41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 xml:space="preserve">Satisfaction with </w:t>
            </w:r>
            <w:r w:rsidR="00CD4143">
              <w:rPr>
                <w:rFonts w:ascii="Calibri" w:eastAsia="Times New Roman" w:hAnsi="Calibri" w:cs="Times New Roman"/>
                <w:color w:val="000000"/>
              </w:rPr>
              <w:t xml:space="preserve">information about breast reconstruction </w:t>
            </w:r>
            <w:r w:rsidRPr="00F51836">
              <w:rPr>
                <w:rFonts w:ascii="Calibri" w:eastAsia="Times New Roman" w:hAnsi="Calibri" w:cs="Times New Roman"/>
                <w:color w:val="000000"/>
              </w:rPr>
              <w:t>provided in your hospital*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966501" w14:textId="328FE9FB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31*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21E94" w14:textId="27E1EB15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3.7 (0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11C90" w14:textId="73BA62AD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185EC" w14:textId="50688D45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3 (1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B7EC2" w14:textId="560064CF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5 (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1AB203" w14:textId="682843BF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20 (6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C1F9E" w14:textId="6BBBDB76" w:rsidR="000A15F7" w:rsidRPr="00F51836" w:rsidRDefault="000A15F7" w:rsidP="000A1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3 (10)</w:t>
            </w:r>
          </w:p>
        </w:tc>
      </w:tr>
      <w:tr w:rsidR="0063595C" w:rsidRPr="00F51836" w14:paraId="06137D95" w14:textId="77777777" w:rsidTr="00D07F5D">
        <w:trPr>
          <w:trHeight w:val="421"/>
        </w:trPr>
        <w:tc>
          <w:tcPr>
            <w:tcW w:w="3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7E94E" w14:textId="5919CDBB" w:rsidR="0063595C" w:rsidRPr="00F51836" w:rsidRDefault="0063595C" w:rsidP="00635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Patients are sufficiently informed about the possibilities of breast reconstruction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FE62A7" w14:textId="417DAC90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1B6A53" w14:textId="607B66FF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.4 (1.1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ABAD5" w14:textId="554E3F20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E5E90" w14:textId="36EB1641" w:rsidR="0063595C" w:rsidRPr="00F51836" w:rsidRDefault="00F37AB8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10 (30</w:t>
            </w:r>
            <w:r w:rsidR="0063595C" w:rsidRPr="00F5183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2E8458" w14:textId="2ED3D563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5 (15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7E922" w14:textId="0FAE11DB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13 (39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76390" w14:textId="23EFBEB3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5 (15)</w:t>
            </w:r>
          </w:p>
        </w:tc>
      </w:tr>
      <w:tr w:rsidR="0063595C" w:rsidRPr="00F51836" w14:paraId="0C8FAEF7" w14:textId="77777777" w:rsidTr="00D07F5D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3BF74F" w14:textId="4DF6673C" w:rsidR="0063595C" w:rsidRPr="00F51836" w:rsidRDefault="0063595C" w:rsidP="00635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The information about breast reconstruction is reliable</w:t>
            </w:r>
            <w:r w:rsidRPr="00F51836">
              <w:rPr>
                <w:vertAlign w:val="superscript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48B6F35" w14:textId="0D51E403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4363879" w14:textId="792B3EFE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.4 (0.9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2122DF" w14:textId="35D89846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5437F3C" w14:textId="3F739F16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5 (15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74D972" w14:textId="51AAE276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13 (39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C6AA2F" w14:textId="23BEB00C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12 (36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7B704B" w14:textId="65747467" w:rsidR="0063595C" w:rsidRPr="00F51836" w:rsidRDefault="0063595C" w:rsidP="00635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 (9)</w:t>
            </w:r>
          </w:p>
        </w:tc>
      </w:tr>
    </w:tbl>
    <w:p w14:paraId="14109EB1" w14:textId="711070F3" w:rsidR="0063595C" w:rsidRPr="008D231B" w:rsidRDefault="0063595C" w:rsidP="0063595C">
      <w:pPr>
        <w:spacing w:after="0"/>
      </w:pPr>
      <w:r w:rsidRPr="008D231B">
        <w:rPr>
          <w:rFonts w:ascii="Calibri" w:eastAsia="Times New Roman" w:hAnsi="Calibri" w:cs="Times New Roman"/>
          <w:iCs/>
          <w:color w:val="000000"/>
        </w:rPr>
        <w:t>1 = ‘not satisfied</w:t>
      </w:r>
      <w:r w:rsidR="00F37AB8">
        <w:rPr>
          <w:rFonts w:ascii="Calibri" w:eastAsia="Times New Roman" w:hAnsi="Calibri" w:cs="Times New Roman"/>
          <w:iCs/>
          <w:color w:val="000000"/>
        </w:rPr>
        <w:t xml:space="preserve"> </w:t>
      </w:r>
      <w:r w:rsidR="00F37AB8" w:rsidRPr="008D231B">
        <w:rPr>
          <w:rFonts w:ascii="Calibri" w:eastAsia="Times New Roman" w:hAnsi="Calibri" w:cs="Times New Roman"/>
          <w:iCs/>
          <w:color w:val="000000"/>
        </w:rPr>
        <w:t>at all</w:t>
      </w:r>
      <w:r w:rsidRPr="008D231B">
        <w:rPr>
          <w:rFonts w:ascii="Calibri" w:eastAsia="Times New Roman" w:hAnsi="Calibri" w:cs="Times New Roman"/>
          <w:iCs/>
          <w:color w:val="000000"/>
        </w:rPr>
        <w:t xml:space="preserve">’ or ‘completely disagree’, </w:t>
      </w:r>
      <w:r w:rsidR="009954DE">
        <w:rPr>
          <w:rFonts w:ascii="Calibri" w:eastAsia="Times New Roman" w:hAnsi="Calibri" w:cs="Times New Roman"/>
          <w:iCs/>
          <w:color w:val="000000"/>
        </w:rPr>
        <w:t xml:space="preserve">3 = ‘neutral’, </w:t>
      </w:r>
      <w:r w:rsidRPr="008D231B">
        <w:rPr>
          <w:rFonts w:ascii="Calibri" w:eastAsia="Times New Roman" w:hAnsi="Calibri" w:cs="Times New Roman"/>
          <w:iCs/>
          <w:color w:val="000000"/>
        </w:rPr>
        <w:t>5 = ‘very satisfied’ or ‘</w:t>
      </w:r>
      <w:r w:rsidRPr="008D231B">
        <w:t>completely agree’</w:t>
      </w:r>
    </w:p>
    <w:p w14:paraId="5596C501" w14:textId="5CA4B248" w:rsidR="0063595C" w:rsidRPr="008D231B" w:rsidRDefault="0063595C" w:rsidP="0063595C">
      <w:pPr>
        <w:spacing w:after="0"/>
      </w:pPr>
      <w:r w:rsidRPr="008D231B">
        <w:rPr>
          <w:rFonts w:ascii="Calibri" w:eastAsia="Times New Roman" w:hAnsi="Calibri" w:cs="Times New Roman"/>
          <w:iCs/>
          <w:color w:val="000000"/>
        </w:rPr>
        <w:t>*2 missing; 1 not applicable, 1 missing</w:t>
      </w:r>
    </w:p>
    <w:p w14:paraId="09C47729" w14:textId="2C0E9A70" w:rsidR="0059691E" w:rsidRPr="008D231B" w:rsidRDefault="00B83248" w:rsidP="0059691E">
      <w:pPr>
        <w:spacing w:after="0"/>
      </w:pPr>
      <w:r w:rsidRPr="008D231B">
        <w:rPr>
          <w:vertAlign w:val="superscript"/>
        </w:rPr>
        <w:t>1</w:t>
      </w:r>
      <w:r w:rsidR="0059691E" w:rsidRPr="008D231B">
        <w:t>Due to</w:t>
      </w:r>
      <w:r w:rsidR="00080077" w:rsidRPr="008D231B">
        <w:t xml:space="preserve"> </w:t>
      </w:r>
      <w:r w:rsidR="00174C21">
        <w:t xml:space="preserve">a </w:t>
      </w:r>
      <w:r w:rsidR="00080077" w:rsidRPr="008D231B">
        <w:t xml:space="preserve">data </w:t>
      </w:r>
      <w:r w:rsidR="00884336" w:rsidRPr="008D231B">
        <w:t>storage</w:t>
      </w:r>
      <w:r w:rsidR="00174C21">
        <w:t xml:space="preserve"> issue</w:t>
      </w:r>
      <w:r w:rsidR="00884336" w:rsidRPr="008D231B">
        <w:t>,</w:t>
      </w:r>
      <w:r w:rsidR="0059691E" w:rsidRPr="008D231B">
        <w:t xml:space="preserve"> the number of healthcare professionals </w:t>
      </w:r>
      <w:r w:rsidR="00884336" w:rsidRPr="008D231B">
        <w:t>in categories</w:t>
      </w:r>
      <w:r w:rsidR="0059691E" w:rsidRPr="008D231B">
        <w:t xml:space="preserve"> 2 </w:t>
      </w:r>
      <w:r w:rsidR="00884336" w:rsidRPr="008D231B">
        <w:t xml:space="preserve">(disagree) </w:t>
      </w:r>
      <w:r w:rsidR="0059691E" w:rsidRPr="008D231B">
        <w:t xml:space="preserve">and 4 </w:t>
      </w:r>
      <w:r w:rsidR="00884336" w:rsidRPr="008D231B">
        <w:t xml:space="preserve">(agree) </w:t>
      </w:r>
      <w:r w:rsidR="0059691E" w:rsidRPr="008D231B">
        <w:t xml:space="preserve">might </w:t>
      </w:r>
      <w:r w:rsidR="00884336" w:rsidRPr="008D231B">
        <w:t>have been</w:t>
      </w:r>
      <w:r w:rsidR="0059691E" w:rsidRPr="008D231B">
        <w:t xml:space="preserve"> 6 and 11, respectively, resulting in a mean score of 3.5. </w:t>
      </w:r>
    </w:p>
    <w:p w14:paraId="79E26C04" w14:textId="77777777" w:rsidR="0059691E" w:rsidRDefault="0059691E" w:rsidP="0059691E"/>
    <w:p w14:paraId="2700539F" w14:textId="64ABEB1C" w:rsidR="00496D49" w:rsidRDefault="00496D49">
      <w:r>
        <w:br w:type="page"/>
      </w:r>
    </w:p>
    <w:p w14:paraId="48E632FE" w14:textId="74DA6F0F" w:rsidR="00B07A54" w:rsidRDefault="00294D33">
      <w:pPr>
        <w:rPr>
          <w:b/>
        </w:rPr>
      </w:pPr>
      <w:r>
        <w:rPr>
          <w:b/>
        </w:rPr>
        <w:lastRenderedPageBreak/>
        <w:t xml:space="preserve">C) Attitudes of healthcare professionals </w:t>
      </w:r>
      <w:r w:rsidR="00FB36D3">
        <w:rPr>
          <w:b/>
        </w:rPr>
        <w:t xml:space="preserve">(N=33) </w:t>
      </w:r>
      <w:r>
        <w:rPr>
          <w:b/>
        </w:rPr>
        <w:t>on p</w:t>
      </w:r>
      <w:r w:rsidR="00496D49" w:rsidRPr="00496D49">
        <w:rPr>
          <w:b/>
        </w:rPr>
        <w:t>atient involvement in decision-mak</w:t>
      </w:r>
      <w:r w:rsidR="00FB36D3">
        <w:rPr>
          <w:b/>
        </w:rPr>
        <w:t>ing about breast reconstruction</w:t>
      </w:r>
    </w:p>
    <w:tbl>
      <w:tblPr>
        <w:tblW w:w="10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0"/>
        <w:gridCol w:w="615"/>
        <w:gridCol w:w="1022"/>
        <w:gridCol w:w="1037"/>
        <w:gridCol w:w="1037"/>
        <w:gridCol w:w="1038"/>
        <w:gridCol w:w="1037"/>
        <w:gridCol w:w="1047"/>
      </w:tblGrid>
      <w:tr w:rsidR="00294D33" w:rsidRPr="00CD6B1B" w14:paraId="2C5AD04D" w14:textId="77777777" w:rsidTr="00472DB8">
        <w:trPr>
          <w:trHeight w:val="170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845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5FDA9" w14:textId="77777777" w:rsidR="00294D33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11A21" w14:textId="77777777" w:rsidR="00294D33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1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46BE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. (%)</w:t>
            </w:r>
          </w:p>
        </w:tc>
      </w:tr>
      <w:tr w:rsidR="00294D33" w:rsidRPr="00CD6B1B" w14:paraId="380F4285" w14:textId="77777777" w:rsidTr="00294D33">
        <w:trPr>
          <w:trHeight w:val="108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D551" w14:textId="77777777" w:rsidR="00294D33" w:rsidRPr="00CD6B1B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6B1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</w:tcPr>
          <w:p w14:paraId="1C0558DF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14:paraId="142F31B0" w14:textId="77777777" w:rsidR="00294D33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 (SD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FC22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  <w:r w:rsidRPr="00CD6B1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A455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70DA6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r w:rsidRPr="00CD6B1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58B2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71C4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  <w:tr w:rsidR="00294D33" w:rsidRPr="00F51836" w14:paraId="6EC35B35" w14:textId="77777777" w:rsidTr="00294D33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9BAC" w14:textId="49F5F9E6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Better informed patients facilitate the decision-making process</w:t>
            </w:r>
            <w:r>
              <w:rPr>
                <w:vertAlign w:val="superscript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159C" w14:textId="77777777" w:rsidR="00294D33" w:rsidRPr="00F51836" w:rsidRDefault="00294D33" w:rsidP="00CF6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9F2E4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4.3 (0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D9FD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8B7D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1 (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0651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2 (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04F9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15 (4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C376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15 (45)</w:t>
            </w:r>
          </w:p>
        </w:tc>
      </w:tr>
      <w:tr w:rsidR="00294D33" w:rsidRPr="00F51836" w14:paraId="12C05F45" w14:textId="77777777" w:rsidTr="00294D33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8EFC2F" w14:textId="0F9AF24F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Better-informed patients complicate the decision-making process</w:t>
            </w:r>
            <w:r>
              <w:rPr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6D81B3" w14:textId="77777777" w:rsidR="00294D33" w:rsidRPr="00F51836" w:rsidRDefault="00294D33" w:rsidP="00CF6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B1575B6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2.2 (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519E1C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13 (3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2B6D96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9 (2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181664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6 (1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1FE0C2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 (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FE3191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2 (6)</w:t>
            </w:r>
          </w:p>
        </w:tc>
      </w:tr>
      <w:tr w:rsidR="00294D33" w:rsidRPr="00F51836" w14:paraId="0794A2DF" w14:textId="77777777" w:rsidTr="00294D33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9A80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If a patient does not want to be involved in decision-making, the doctor must still try to involve the patient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B28CC" w14:textId="77777777" w:rsidR="00294D33" w:rsidRPr="00F51836" w:rsidRDefault="00294D33" w:rsidP="00CF6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8DD2C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4.0 (0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AA44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CD4B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1 (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80E0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5 (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E7EC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19 (5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F457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  <w:color w:val="000000"/>
              </w:rPr>
              <w:t>8 (24)</w:t>
            </w:r>
          </w:p>
        </w:tc>
      </w:tr>
      <w:tr w:rsidR="00294D33" w:rsidRPr="00CD6B1B" w14:paraId="1AC93D7F" w14:textId="77777777" w:rsidTr="00294D33">
        <w:trPr>
          <w:trHeight w:val="421"/>
        </w:trPr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3902C0" w14:textId="77777777" w:rsidR="00294D33" w:rsidRPr="00F51836" w:rsidRDefault="00294D33" w:rsidP="00472D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Every patient must be informed about the reconstructive options that apply to her, also if she has to be referred to another hospital for this opt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22B735D" w14:textId="77777777" w:rsidR="00294D33" w:rsidRPr="00F51836" w:rsidRDefault="00294D33" w:rsidP="00CF61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F59B1D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 xml:space="preserve">4.9 (0.4)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4C89B0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4B2331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0 (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891EB1D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0 (0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F588FC" w14:textId="77777777" w:rsidR="00294D33" w:rsidRPr="00F51836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5 (15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94F009" w14:textId="77777777" w:rsidR="00294D33" w:rsidRPr="00CD6B1B" w:rsidRDefault="00294D33" w:rsidP="00472D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1836">
              <w:rPr>
                <w:rFonts w:ascii="Calibri" w:eastAsia="Times New Roman" w:hAnsi="Calibri" w:cs="Times New Roman"/>
              </w:rPr>
              <w:t>28 (85)</w:t>
            </w:r>
          </w:p>
        </w:tc>
      </w:tr>
    </w:tbl>
    <w:p w14:paraId="5BEEE1E8" w14:textId="54739BEE" w:rsidR="00294D33" w:rsidRPr="008D231B" w:rsidRDefault="00294D33" w:rsidP="00294D33">
      <w:pPr>
        <w:spacing w:after="0"/>
      </w:pPr>
      <w:r>
        <w:rPr>
          <w:rFonts w:ascii="Calibri" w:eastAsia="Times New Roman" w:hAnsi="Calibri" w:cs="Times New Roman"/>
          <w:iCs/>
          <w:color w:val="000000"/>
        </w:rPr>
        <w:t xml:space="preserve">1 = </w:t>
      </w:r>
      <w:r w:rsidRPr="008D231B">
        <w:rPr>
          <w:rFonts w:ascii="Calibri" w:eastAsia="Times New Roman" w:hAnsi="Calibri" w:cs="Times New Roman"/>
          <w:iCs/>
          <w:color w:val="000000"/>
        </w:rPr>
        <w:t xml:space="preserve">‘completely disagree’, </w:t>
      </w:r>
      <w:r>
        <w:rPr>
          <w:rFonts w:ascii="Calibri" w:eastAsia="Times New Roman" w:hAnsi="Calibri" w:cs="Times New Roman"/>
          <w:iCs/>
          <w:color w:val="000000"/>
        </w:rPr>
        <w:t xml:space="preserve">3 = ‘neutral’, 5 = </w:t>
      </w:r>
      <w:r w:rsidRPr="008D231B">
        <w:rPr>
          <w:rFonts w:ascii="Calibri" w:eastAsia="Times New Roman" w:hAnsi="Calibri" w:cs="Times New Roman"/>
          <w:iCs/>
          <w:color w:val="000000"/>
        </w:rPr>
        <w:t>‘</w:t>
      </w:r>
      <w:r w:rsidRPr="008D231B">
        <w:t>completely agree’</w:t>
      </w:r>
    </w:p>
    <w:p w14:paraId="6D84B43F" w14:textId="3D702F3A" w:rsidR="00294D33" w:rsidRPr="008D231B" w:rsidRDefault="00294D33" w:rsidP="00294D33">
      <w:pPr>
        <w:spacing w:after="0"/>
      </w:pPr>
      <w:r>
        <w:rPr>
          <w:vertAlign w:val="superscript"/>
        </w:rPr>
        <w:t>1</w:t>
      </w:r>
      <w:r w:rsidRPr="008D231B">
        <w:t xml:space="preserve">Due to </w:t>
      </w:r>
      <w:r>
        <w:t xml:space="preserve">a </w:t>
      </w:r>
      <w:r w:rsidRPr="008D231B">
        <w:t>data storage</w:t>
      </w:r>
      <w:r>
        <w:t xml:space="preserve"> issue</w:t>
      </w:r>
      <w:r w:rsidRPr="008D231B">
        <w:t>, the number of healthcare professionals in categories 2 (disagree) and 4 (agree) might have been 0 and 16, respectively, resulting in a mean score of 4.4.</w:t>
      </w:r>
    </w:p>
    <w:p w14:paraId="1703D996" w14:textId="1015872F" w:rsidR="00294D33" w:rsidRPr="008D231B" w:rsidRDefault="00294D33" w:rsidP="00294D33">
      <w:pPr>
        <w:spacing w:after="0"/>
      </w:pPr>
      <w:r>
        <w:rPr>
          <w:vertAlign w:val="superscript"/>
        </w:rPr>
        <w:t>2</w:t>
      </w:r>
      <w:r w:rsidRPr="008D231B">
        <w:t xml:space="preserve">Due to </w:t>
      </w:r>
      <w:r>
        <w:t xml:space="preserve">a </w:t>
      </w:r>
      <w:r w:rsidRPr="008D231B">
        <w:t>data storage</w:t>
      </w:r>
      <w:r>
        <w:t xml:space="preserve"> issue</w:t>
      </w:r>
      <w:r w:rsidRPr="008D231B">
        <w:t>, the number of healthcare professionals in categories 2 (disagree) and 4 (agree) might have been 10 and 2, respectively, resulting in a mean score of 2.1.</w:t>
      </w:r>
    </w:p>
    <w:p w14:paraId="673C10A5" w14:textId="48633CCB" w:rsidR="00294D33" w:rsidRPr="00496D49" w:rsidRDefault="00294D33">
      <w:pPr>
        <w:rPr>
          <w:b/>
        </w:rPr>
      </w:pPr>
    </w:p>
    <w:tbl>
      <w:tblPr>
        <w:tblW w:w="8764" w:type="dxa"/>
        <w:tblInd w:w="93" w:type="dxa"/>
        <w:tblLook w:val="04A0" w:firstRow="1" w:lastRow="0" w:firstColumn="1" w:lastColumn="0" w:noHBand="0" w:noVBand="1"/>
      </w:tblPr>
      <w:tblGrid>
        <w:gridCol w:w="1249"/>
        <w:gridCol w:w="5731"/>
        <w:gridCol w:w="892"/>
        <w:gridCol w:w="892"/>
      </w:tblGrid>
      <w:tr w:rsidR="00496D49" w:rsidRPr="00496D49" w14:paraId="539ADCF6" w14:textId="77777777" w:rsidTr="0035052B">
        <w:trPr>
          <w:trHeight w:val="250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D7F9" w14:textId="77777777" w:rsidR="00496D49" w:rsidRPr="00496D49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41EC" w14:textId="77777777" w:rsidR="00496D49" w:rsidRPr="00496D49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EC1A" w14:textId="77777777" w:rsidR="00496D49" w:rsidRPr="00496D49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7477" w14:textId="77777777" w:rsidR="00496D49" w:rsidRPr="00496D49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496D49" w:rsidRPr="003D1A6B" w14:paraId="32D8CB0C" w14:textId="77777777" w:rsidTr="0035052B">
        <w:trPr>
          <w:trHeight w:val="25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A23" w14:textId="3E16F1F6" w:rsidR="00496D49" w:rsidRPr="003D1A6B" w:rsidRDefault="00BC5235" w:rsidP="00496D49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3D1A6B">
              <w:rPr>
                <w:rFonts w:eastAsia="Times New Roman" w:cstheme="minorHAnsi"/>
                <w:b/>
                <w:color w:val="000000"/>
              </w:rPr>
              <w:t>T</w:t>
            </w:r>
            <w:r w:rsidR="00496D49" w:rsidRPr="003D1A6B">
              <w:rPr>
                <w:rFonts w:eastAsia="Times New Roman" w:cstheme="minorHAnsi"/>
                <w:b/>
                <w:color w:val="000000"/>
              </w:rPr>
              <w:t>he decision about breast reconstruction should</w:t>
            </w:r>
            <w:r w:rsidR="007F6148" w:rsidRPr="003D1A6B">
              <w:rPr>
                <w:rFonts w:eastAsia="Times New Roman" w:cstheme="minorHAnsi"/>
                <w:b/>
                <w:color w:val="000000"/>
              </w:rPr>
              <w:t xml:space="preserve"> be made by.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992" w14:textId="77777777" w:rsidR="00496D49" w:rsidRPr="003D1A6B" w:rsidRDefault="00496D49" w:rsidP="00496D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5CA" w14:textId="77777777" w:rsidR="00496D49" w:rsidRPr="003D1A6B" w:rsidRDefault="00496D49" w:rsidP="00496D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</w:tr>
      <w:tr w:rsidR="0035052B" w:rsidRPr="00DA6A4B" w14:paraId="16C15DA7" w14:textId="77777777" w:rsidTr="0035052B">
        <w:trPr>
          <w:trHeight w:val="25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5E28" w14:textId="68CEAF6A" w:rsidR="0035052B" w:rsidRPr="00DA6A4B" w:rsidRDefault="0035052B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patient</w:t>
            </w:r>
          </w:p>
        </w:tc>
        <w:tc>
          <w:tcPr>
            <w:tcW w:w="5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F35C" w14:textId="00F17B8A" w:rsidR="0035052B" w:rsidRPr="00DA6A4B" w:rsidRDefault="0035052B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C733" w14:textId="77777777" w:rsidR="0035052B" w:rsidRPr="00DA6A4B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9A8A" w14:textId="77777777" w:rsidR="0035052B" w:rsidRPr="00DA6A4B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35052B" w:rsidRPr="00DA6A4B" w14:paraId="3D4BF1E4" w14:textId="77777777" w:rsidTr="0035052B">
        <w:trPr>
          <w:trHeight w:val="25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CBB6" w14:textId="557BAA23" w:rsidR="0035052B" w:rsidRPr="00DA6A4B" w:rsidRDefault="00C529C0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atient </w:t>
            </w:r>
            <w:r w:rsidR="0035052B" w:rsidRPr="00DA6A4B">
              <w:rPr>
                <w:rFonts w:eastAsia="Times New Roman" w:cstheme="minorHAnsi"/>
                <w:color w:val="000000"/>
              </w:rPr>
              <w:t xml:space="preserve">after seriously considering the doctor's opinion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8D1" w14:textId="77777777" w:rsidR="0035052B" w:rsidRPr="00DA6A4B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1080" w14:textId="77777777" w:rsidR="0035052B" w:rsidRPr="00DA6A4B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39</w:t>
            </w:r>
          </w:p>
        </w:tc>
      </w:tr>
      <w:tr w:rsidR="0035052B" w:rsidRPr="00DA6A4B" w14:paraId="61CF2083" w14:textId="77777777" w:rsidTr="00740FB5">
        <w:trPr>
          <w:trHeight w:val="250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0E5" w14:textId="1C377DFC" w:rsidR="0035052B" w:rsidRPr="00DA6A4B" w:rsidRDefault="00C529C0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tient and doctor togeth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4272" w14:textId="77777777" w:rsidR="0035052B" w:rsidRPr="00DA6A4B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CFA0" w14:textId="77777777" w:rsidR="0035052B" w:rsidRPr="00DA6A4B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A6A4B">
              <w:rPr>
                <w:rFonts w:eastAsia="Times New Roman" w:cstheme="minorHAnsi"/>
                <w:color w:val="000000"/>
              </w:rPr>
              <w:t>55</w:t>
            </w:r>
          </w:p>
        </w:tc>
      </w:tr>
      <w:tr w:rsidR="0035052B" w:rsidRPr="0021021F" w14:paraId="563BEAC5" w14:textId="77777777" w:rsidTr="00740FB5">
        <w:trPr>
          <w:trHeight w:val="250"/>
        </w:trPr>
        <w:tc>
          <w:tcPr>
            <w:tcW w:w="6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6C86" w14:textId="3B217C0F" w:rsidR="0035052B" w:rsidRPr="0021021F" w:rsidRDefault="00C529C0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doctor </w:t>
            </w:r>
            <w:r w:rsidR="0035052B" w:rsidRPr="0021021F">
              <w:rPr>
                <w:rFonts w:eastAsia="Times New Roman" w:cstheme="minorHAnsi"/>
                <w:color w:val="000000"/>
              </w:rPr>
              <w:t xml:space="preserve">after seriously considering the patient's opinion 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2B92" w14:textId="77777777" w:rsidR="0035052B" w:rsidRPr="0021021F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021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02E" w14:textId="77777777" w:rsidR="0035052B" w:rsidRPr="0021021F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021F"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35052B" w:rsidRPr="00DA6A4B" w14:paraId="69372A3D" w14:textId="77777777" w:rsidTr="0035052B">
        <w:trPr>
          <w:trHeight w:val="25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5B09" w14:textId="252D3AFB" w:rsidR="0035052B" w:rsidRPr="0021021F" w:rsidRDefault="0035052B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21021F">
              <w:rPr>
                <w:rFonts w:eastAsia="Times New Roman" w:cstheme="minorHAnsi"/>
                <w:color w:val="000000"/>
              </w:rPr>
              <w:t>doctor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34F72" w14:textId="664031E1" w:rsidR="0035052B" w:rsidRPr="0021021F" w:rsidRDefault="0035052B" w:rsidP="0035052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A6D2" w14:textId="77777777" w:rsidR="0035052B" w:rsidRPr="0021021F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021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C166" w14:textId="77777777" w:rsidR="0035052B" w:rsidRPr="0021021F" w:rsidRDefault="0035052B" w:rsidP="003505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1021F">
              <w:rPr>
                <w:rFonts w:eastAsia="Times New Roman" w:cstheme="minorHAnsi"/>
                <w:color w:val="000000"/>
              </w:rPr>
              <w:t>0</w:t>
            </w:r>
          </w:p>
        </w:tc>
      </w:tr>
    </w:tbl>
    <w:p w14:paraId="23BF01CF" w14:textId="1394D5F3" w:rsidR="008E32ED" w:rsidRDefault="008E32ED">
      <w:pPr>
        <w:rPr>
          <w:b/>
        </w:rPr>
      </w:pPr>
    </w:p>
    <w:p w14:paraId="73FE717A" w14:textId="77777777" w:rsidR="00FB36D3" w:rsidRDefault="00FB36D3">
      <w:pPr>
        <w:rPr>
          <w:b/>
        </w:rPr>
      </w:pPr>
    </w:p>
    <w:p w14:paraId="5D0CA310" w14:textId="77777777" w:rsidR="00FB36D3" w:rsidRDefault="00FB36D3">
      <w:pPr>
        <w:rPr>
          <w:b/>
        </w:rPr>
      </w:pPr>
    </w:p>
    <w:p w14:paraId="3432ABFF" w14:textId="77777777" w:rsidR="00FB36D3" w:rsidRDefault="00FB36D3">
      <w:pPr>
        <w:rPr>
          <w:b/>
        </w:rPr>
      </w:pPr>
    </w:p>
    <w:p w14:paraId="06981516" w14:textId="77777777" w:rsidR="00FB36D3" w:rsidRDefault="00FB36D3">
      <w:pPr>
        <w:rPr>
          <w:b/>
        </w:rPr>
      </w:pPr>
    </w:p>
    <w:p w14:paraId="715B5A1F" w14:textId="77777777" w:rsidR="00FB36D3" w:rsidRDefault="00FB36D3">
      <w:pPr>
        <w:rPr>
          <w:b/>
        </w:rPr>
      </w:pPr>
    </w:p>
    <w:p w14:paraId="4FE0747D" w14:textId="136DAB8F" w:rsidR="003D1A6B" w:rsidRPr="008E32ED" w:rsidRDefault="003D1A6B">
      <w:pPr>
        <w:rPr>
          <w:b/>
        </w:rPr>
      </w:pPr>
      <w:r>
        <w:rPr>
          <w:b/>
        </w:rPr>
        <w:lastRenderedPageBreak/>
        <w:t>Facilitators and barriers for patient involvement in decision-mak</w:t>
      </w:r>
      <w:r w:rsidR="00C42292">
        <w:rPr>
          <w:b/>
        </w:rPr>
        <w:t>ing about breast reconstruction</w:t>
      </w:r>
      <w:r w:rsidR="00845B0D">
        <w:rPr>
          <w:b/>
        </w:rPr>
        <w:t xml:space="preserve"> according to </w:t>
      </w:r>
      <w:r w:rsidR="00FC5E5F">
        <w:rPr>
          <w:b/>
        </w:rPr>
        <w:t xml:space="preserve">healthcare professionals </w:t>
      </w:r>
      <w:r w:rsidR="00845B0D">
        <w:rPr>
          <w:b/>
        </w:rPr>
        <w:t>(N=33)</w:t>
      </w:r>
    </w:p>
    <w:tbl>
      <w:tblPr>
        <w:tblW w:w="97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2"/>
        <w:gridCol w:w="4034"/>
        <w:gridCol w:w="4034"/>
      </w:tblGrid>
      <w:tr w:rsidR="003D1A6B" w:rsidRPr="00496D49" w14:paraId="2F21C192" w14:textId="48814440" w:rsidTr="008D231B">
        <w:trPr>
          <w:trHeight w:val="254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4B87E948" w14:textId="77777777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179D" w14:textId="342A0829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acilitators </w:t>
            </w:r>
          </w:p>
        </w:tc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9D042" w14:textId="2A4C3FC8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arriers </w:t>
            </w:r>
          </w:p>
        </w:tc>
      </w:tr>
      <w:tr w:rsidR="003D1A6B" w:rsidRPr="00496D49" w14:paraId="562B4058" w14:textId="2B9460F1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2EF9ECE1" w14:textId="5F802A2A" w:rsidR="003D1A6B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atient-related</w:t>
            </w: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  <w:hideMark/>
          </w:tcPr>
          <w:p w14:paraId="1135C09F" w14:textId="692E442A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ll-informed (5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2A20BC7B" w14:textId="454A3207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sufficiently or 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erroneously informed (4)</w:t>
            </w:r>
          </w:p>
        </w:tc>
      </w:tr>
      <w:tr w:rsidR="003D1A6B" w:rsidRPr="00496D49" w14:paraId="38877523" w14:textId="1F6571BD" w:rsidTr="008D231B">
        <w:trPr>
          <w:trHeight w:val="66"/>
        </w:trPr>
        <w:tc>
          <w:tcPr>
            <w:tcW w:w="1722" w:type="dxa"/>
            <w:shd w:val="clear" w:color="auto" w:fill="F2F2F2" w:themeFill="background1" w:themeFillShade="F2"/>
          </w:tcPr>
          <w:p w14:paraId="5C8BA9A3" w14:textId="537F42F9" w:rsidR="003D1A6B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  <w:hideMark/>
          </w:tcPr>
          <w:p w14:paraId="279C76D4" w14:textId="4501439D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ive/asks questions (2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1BB95559" w14:textId="4A6E08BD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Emotional state (3)</w:t>
            </w:r>
          </w:p>
        </w:tc>
      </w:tr>
      <w:tr w:rsidR="003D1A6B" w:rsidRPr="00496D49" w14:paraId="232A7EFF" w14:textId="6EB2C08D" w:rsidTr="008D231B">
        <w:trPr>
          <w:trHeight w:val="198"/>
        </w:trPr>
        <w:tc>
          <w:tcPr>
            <w:tcW w:w="1722" w:type="dxa"/>
            <w:shd w:val="clear" w:color="auto" w:fill="F2F2F2" w:themeFill="background1" w:themeFillShade="F2"/>
          </w:tcPr>
          <w:p w14:paraId="5E25B485" w14:textId="77777777" w:rsidR="003D1A6B" w:rsidRDefault="003D1A6B" w:rsidP="00F041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  <w:hideMark/>
          </w:tcPr>
          <w:p w14:paraId="4F73A916" w14:textId="74F7B69E" w:rsidR="003D1A6B" w:rsidRPr="00496D49" w:rsidRDefault="003D1A6B" w:rsidP="00F041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041DF">
              <w:rPr>
                <w:rFonts w:ascii="Calibri" w:eastAsia="Times New Roman" w:hAnsi="Calibri" w:cs="Times New Roman"/>
                <w:color w:val="000000"/>
              </w:rPr>
              <w:t>ware of preferenc</w:t>
            </w:r>
            <w:r>
              <w:rPr>
                <w:rFonts w:ascii="Calibri" w:eastAsia="Times New Roman" w:hAnsi="Calibri" w:cs="Times New Roman"/>
                <w:color w:val="000000"/>
              </w:rPr>
              <w:t>e-sensitive nature of decision (1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54EB30FB" w14:textId="7EDD6B13" w:rsidR="003D1A6B" w:rsidRPr="00496D49" w:rsidRDefault="003D1A6B" w:rsidP="008A6E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Limited understanding and/or language barrier (3)</w:t>
            </w:r>
          </w:p>
        </w:tc>
      </w:tr>
      <w:tr w:rsidR="003D1A6B" w:rsidRPr="00496D49" w14:paraId="09307464" w14:textId="7BAA207E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66039455" w14:textId="77777777" w:rsidR="003D1A6B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3056B37C" w14:textId="678B4C86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ust in doctor (1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1BA6A604" w14:textId="5EDF7395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No headspace to think about breast reconstruction (2)</w:t>
            </w:r>
          </w:p>
        </w:tc>
      </w:tr>
      <w:tr w:rsidR="003D1A6B" w:rsidRPr="00496D49" w14:paraId="19C66D4B" w14:textId="547EE864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6C23AFF9" w14:textId="77777777" w:rsidR="003D1A6B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22EDD9BA" w14:textId="325E710C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F041DF">
              <w:rPr>
                <w:rFonts w:ascii="Calibri" w:eastAsia="Times New Roman" w:hAnsi="Calibri" w:cs="Times New Roman"/>
                <w:color w:val="000000"/>
              </w:rPr>
              <w:t>igh education</w:t>
            </w:r>
            <w:r>
              <w:rPr>
                <w:rFonts w:ascii="Calibri" w:eastAsia="Times New Roman" w:hAnsi="Calibri" w:cs="Times New Roman"/>
                <w:color w:val="000000"/>
              </w:rPr>
              <w:t>al</w:t>
            </w:r>
            <w:r w:rsidRPr="00F041DF">
              <w:rPr>
                <w:rFonts w:ascii="Calibri" w:eastAsia="Times New Roman" w:hAnsi="Calibri" w:cs="Times New Roman"/>
                <w:color w:val="000000"/>
              </w:rPr>
              <w:t xml:space="preserve"> leve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1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00E44BF0" w14:textId="7A521E76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Demanding (1)</w:t>
            </w:r>
          </w:p>
        </w:tc>
      </w:tr>
      <w:tr w:rsidR="003D1A6B" w:rsidRPr="00496D49" w14:paraId="11A20EA5" w14:textId="0B5F4D0D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45621DB1" w14:textId="77777777" w:rsidR="003D1A6B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6C5B9CFA" w14:textId="3022E2C3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eeling </w:t>
            </w:r>
            <w:r w:rsidRPr="00F041DF">
              <w:rPr>
                <w:rFonts w:ascii="Calibri" w:eastAsia="Times New Roman" w:hAnsi="Calibri" w:cs="Times New Roman"/>
                <w:color w:val="000000"/>
              </w:rPr>
              <w:t>of social suppor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 w:rsidRPr="00F041D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699C85B2" w14:textId="040A3811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basser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1)</w:t>
            </w:r>
          </w:p>
        </w:tc>
      </w:tr>
      <w:tr w:rsidR="003D1A6B" w:rsidRPr="00496D49" w14:paraId="113A0C0A" w14:textId="77777777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5FB55D5B" w14:textId="77777777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67F9147B" w14:textId="6019FABF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5993ABFE" w14:textId="08A7BDE2" w:rsidR="003D1A6B" w:rsidRPr="00496D49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Unrealistic expectations (1)</w:t>
            </w:r>
          </w:p>
        </w:tc>
      </w:tr>
      <w:tr w:rsidR="003D1A6B" w:rsidRPr="00167788" w14:paraId="523D3D00" w14:textId="77777777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548C88F4" w14:textId="77777777" w:rsidR="003D1A6B" w:rsidRPr="00167788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37EDFB5E" w14:textId="4BCB6272" w:rsidR="003D1A6B" w:rsidRPr="00167788" w:rsidRDefault="003D1A6B" w:rsidP="000A0B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3FD10F1A" w14:textId="0A82FF0C" w:rsidR="003D1A6B" w:rsidRPr="000A0BB2" w:rsidRDefault="003D1A6B" w:rsidP="00D73BC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A0BB2">
              <w:rPr>
                <w:rFonts w:ascii="Calibri" w:eastAsia="Times New Roman" w:hAnsi="Calibri" w:cs="Times New Roman"/>
                <w:color w:val="000000"/>
              </w:rPr>
              <w:t>Difficulties to foresee consequences (1)</w:t>
            </w:r>
          </w:p>
        </w:tc>
      </w:tr>
      <w:tr w:rsidR="003D1A6B" w:rsidRPr="00496D49" w14:paraId="57A58BD1" w14:textId="77777777" w:rsidTr="008D231B">
        <w:trPr>
          <w:trHeight w:val="254"/>
        </w:trPr>
        <w:tc>
          <w:tcPr>
            <w:tcW w:w="1722" w:type="dxa"/>
          </w:tcPr>
          <w:p w14:paraId="78662649" w14:textId="67AB30C2" w:rsidR="003D1A6B" w:rsidRDefault="003D1A6B" w:rsidP="009C15E4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hysician-related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37ABA2D2" w14:textId="6A1A1996" w:rsidR="003D1A6B" w:rsidRPr="00496D49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forms about options and pros and cons (3)</w:t>
            </w:r>
          </w:p>
        </w:tc>
        <w:tc>
          <w:tcPr>
            <w:tcW w:w="4034" w:type="dxa"/>
            <w:vAlign w:val="center"/>
          </w:tcPr>
          <w:p w14:paraId="4E922516" w14:textId="771C3628" w:rsidR="003D1A6B" w:rsidRPr="00496D49" w:rsidRDefault="003D1A6B" w:rsidP="00244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rovides personal 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opin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instead of options)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(1)</w:t>
            </w:r>
          </w:p>
        </w:tc>
      </w:tr>
      <w:tr w:rsidR="003D1A6B" w:rsidRPr="00496D49" w14:paraId="6967F29F" w14:textId="77777777" w:rsidTr="008D231B">
        <w:trPr>
          <w:trHeight w:val="254"/>
        </w:trPr>
        <w:tc>
          <w:tcPr>
            <w:tcW w:w="1722" w:type="dxa"/>
          </w:tcPr>
          <w:p w14:paraId="4B833F20" w14:textId="23D4554F" w:rsidR="003D1A6B" w:rsidRDefault="003D1A6B" w:rsidP="009C15E4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714F007B" w14:textId="6BBDB330" w:rsidR="003D1A6B" w:rsidRPr="00496D49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knowledge of and attitude towards breast reconstruction of oncological surgeon (3)</w:t>
            </w:r>
          </w:p>
        </w:tc>
        <w:tc>
          <w:tcPr>
            <w:tcW w:w="4034" w:type="dxa"/>
            <w:vAlign w:val="center"/>
          </w:tcPr>
          <w:p w14:paraId="7ED26B36" w14:textId="77777777" w:rsidR="003D1A6B" w:rsidRPr="00496D49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D1A6B" w:rsidRPr="00167788" w14:paraId="03344799" w14:textId="77777777" w:rsidTr="008D231B">
        <w:trPr>
          <w:trHeight w:val="254"/>
        </w:trPr>
        <w:tc>
          <w:tcPr>
            <w:tcW w:w="1722" w:type="dxa"/>
          </w:tcPr>
          <w:p w14:paraId="3FEE41E6" w14:textId="77777777" w:rsidR="003D1A6B" w:rsidRDefault="003D1A6B" w:rsidP="009C15E4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1349819D" w14:textId="05198ACB" w:rsidR="003D1A6B" w:rsidRPr="00167788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emphasizes personal nature of decision / importance shared decision making (2)</w:t>
            </w:r>
          </w:p>
        </w:tc>
        <w:tc>
          <w:tcPr>
            <w:tcW w:w="4034" w:type="dxa"/>
            <w:vAlign w:val="center"/>
          </w:tcPr>
          <w:p w14:paraId="05FE2DEB" w14:textId="77777777" w:rsidR="003D1A6B" w:rsidRPr="00167788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3D1A6B" w:rsidRPr="00167788" w14:paraId="77F6D7F8" w14:textId="77777777" w:rsidTr="008D231B">
        <w:trPr>
          <w:trHeight w:val="254"/>
        </w:trPr>
        <w:tc>
          <w:tcPr>
            <w:tcW w:w="1722" w:type="dxa"/>
          </w:tcPr>
          <w:p w14:paraId="150D90A6" w14:textId="77777777" w:rsidR="003D1A6B" w:rsidRDefault="003D1A6B" w:rsidP="009C15E4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07AB670B" w14:textId="3262D837" w:rsidR="003D1A6B" w:rsidRPr="00167788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s involved (1) </w:t>
            </w:r>
          </w:p>
        </w:tc>
        <w:tc>
          <w:tcPr>
            <w:tcW w:w="4034" w:type="dxa"/>
            <w:vAlign w:val="center"/>
          </w:tcPr>
          <w:p w14:paraId="559CB5CA" w14:textId="77777777" w:rsidR="003D1A6B" w:rsidRPr="00167788" w:rsidRDefault="003D1A6B" w:rsidP="009C15E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3D1A6B" w:rsidRPr="00496D49" w14:paraId="2EFFCAE0" w14:textId="77777777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216D7834" w14:textId="08D32713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Organization of care</w:t>
            </w: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67D0E0F4" w14:textId="5E2A8CEE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Easy access to (supportive) care (3) 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5352EA9F" w14:textId="6458E2D6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mited time to decide / for consultation (2)</w:t>
            </w:r>
          </w:p>
        </w:tc>
      </w:tr>
      <w:tr w:rsidR="003D1A6B" w:rsidRPr="00496D49" w14:paraId="52FC87F4" w14:textId="77777777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18FEF575" w14:textId="2E8970C0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04F1AE11" w14:textId="7FA93263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More than </w:t>
            </w:r>
            <w:r>
              <w:rPr>
                <w:rFonts w:ascii="Calibri" w:eastAsia="Times New Roman" w:hAnsi="Calibri" w:cs="Times New Roman"/>
                <w:color w:val="000000"/>
              </w:rPr>
              <w:t>one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consultation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(2) 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46AF6D2F" w14:textId="4B08BE55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D1A6B" w:rsidRPr="00496D49" w14:paraId="77C89EA6" w14:textId="77777777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16EB4746" w14:textId="77777777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2FA0DC68" w14:textId="081B35CA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ime to think after consultation (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493455B3" w14:textId="77777777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D1A6B" w:rsidRPr="00496D49" w14:paraId="35A57695" w14:textId="77777777" w:rsidTr="008D231B">
        <w:trPr>
          <w:trHeight w:val="254"/>
        </w:trPr>
        <w:tc>
          <w:tcPr>
            <w:tcW w:w="1722" w:type="dxa"/>
          </w:tcPr>
          <w:p w14:paraId="669CA65B" w14:textId="0C0E2507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Information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4F6917A8" w14:textId="5CA95131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vision of v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isual materials (2)</w:t>
            </w:r>
          </w:p>
        </w:tc>
        <w:tc>
          <w:tcPr>
            <w:tcW w:w="4034" w:type="dxa"/>
            <w:vAlign w:val="center"/>
          </w:tcPr>
          <w:p w14:paraId="0DBD63AC" w14:textId="58BAF96D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Large amount of information (1)</w:t>
            </w:r>
          </w:p>
        </w:tc>
      </w:tr>
      <w:tr w:rsidR="003D1A6B" w:rsidRPr="00496D49" w14:paraId="54F809E0" w14:textId="77777777" w:rsidTr="008D231B">
        <w:trPr>
          <w:trHeight w:val="254"/>
        </w:trPr>
        <w:tc>
          <w:tcPr>
            <w:tcW w:w="1722" w:type="dxa"/>
          </w:tcPr>
          <w:p w14:paraId="769CCA60" w14:textId="77777777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3A0147B4" w14:textId="22A6DDEE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xperiences of other patients (1)</w:t>
            </w:r>
          </w:p>
        </w:tc>
        <w:tc>
          <w:tcPr>
            <w:tcW w:w="4034" w:type="dxa"/>
            <w:vAlign w:val="center"/>
          </w:tcPr>
          <w:p w14:paraId="5E288EB8" w14:textId="792C521C" w:rsidR="003D1A6B" w:rsidRPr="00496D49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D1A6B" w:rsidRPr="00496D49" w14:paraId="737592C0" w14:textId="77777777" w:rsidTr="008D231B">
        <w:trPr>
          <w:trHeight w:val="254"/>
        </w:trPr>
        <w:tc>
          <w:tcPr>
            <w:tcW w:w="1722" w:type="dxa"/>
            <w:shd w:val="clear" w:color="auto" w:fill="F2F2F2" w:themeFill="background1" w:themeFillShade="F2"/>
          </w:tcPr>
          <w:p w14:paraId="00DA5FF0" w14:textId="72DE4D74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Relatives</w:t>
            </w:r>
          </w:p>
        </w:tc>
        <w:tc>
          <w:tcPr>
            <w:tcW w:w="4034" w:type="dxa"/>
            <w:shd w:val="clear" w:color="auto" w:fill="F2F2F2" w:themeFill="background1" w:themeFillShade="F2"/>
            <w:noWrap/>
            <w:vAlign w:val="center"/>
          </w:tcPr>
          <w:p w14:paraId="038C493A" w14:textId="797B0E23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es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enc</w:t>
            </w:r>
            <w:r>
              <w:rPr>
                <w:rFonts w:ascii="Calibri" w:eastAsia="Times New Roman" w:hAnsi="Calibri" w:cs="Times New Roman"/>
                <w:color w:val="000000"/>
              </w:rPr>
              <w:t>e/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involvement of relatives </w:t>
            </w:r>
            <w:r>
              <w:rPr>
                <w:rFonts w:ascii="Calibri" w:eastAsia="Times New Roman" w:hAnsi="Calibri" w:cs="Times New Roman"/>
                <w:color w:val="000000"/>
              </w:rPr>
              <w:t>in consultation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(2)</w:t>
            </w:r>
          </w:p>
        </w:tc>
        <w:tc>
          <w:tcPr>
            <w:tcW w:w="4034" w:type="dxa"/>
            <w:shd w:val="clear" w:color="auto" w:fill="F2F2F2" w:themeFill="background1" w:themeFillShade="F2"/>
            <w:vAlign w:val="center"/>
          </w:tcPr>
          <w:p w14:paraId="37E1FB61" w14:textId="26D5A92C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Dominant partner (2)</w:t>
            </w:r>
          </w:p>
        </w:tc>
      </w:tr>
      <w:tr w:rsidR="003D1A6B" w:rsidRPr="00496D49" w14:paraId="65C667AF" w14:textId="77777777" w:rsidTr="008D231B">
        <w:trPr>
          <w:trHeight w:val="254"/>
        </w:trPr>
        <w:tc>
          <w:tcPr>
            <w:tcW w:w="1722" w:type="dxa"/>
            <w:tcBorders>
              <w:bottom w:val="single" w:sz="4" w:space="0" w:color="auto"/>
            </w:tcBorders>
          </w:tcPr>
          <w:p w14:paraId="1C4A4791" w14:textId="3AF3F702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ecision</w:t>
            </w:r>
          </w:p>
        </w:tc>
        <w:tc>
          <w:tcPr>
            <w:tcW w:w="4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BB9C7" w14:textId="2FD8693E" w:rsidR="003D1A6B" w:rsidRDefault="003D1A6B" w:rsidP="00C40D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034" w:type="dxa"/>
            <w:tcBorders>
              <w:bottom w:val="single" w:sz="4" w:space="0" w:color="auto"/>
            </w:tcBorders>
            <w:vAlign w:val="center"/>
          </w:tcPr>
          <w:p w14:paraId="0B62BBAC" w14:textId="3D18A887" w:rsidR="003D1A6B" w:rsidRDefault="003D1A6B" w:rsidP="009504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arge number of 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options (2)</w:t>
            </w:r>
          </w:p>
        </w:tc>
      </w:tr>
    </w:tbl>
    <w:p w14:paraId="78B1BD84" w14:textId="5F18B506" w:rsidR="00496D49" w:rsidRDefault="00496D49"/>
    <w:p w14:paraId="51E57D7F" w14:textId="6C0C5490" w:rsidR="00EA4107" w:rsidRDefault="00EA4107"/>
    <w:p w14:paraId="301519F1" w14:textId="3490EF52" w:rsidR="00EA4107" w:rsidRDefault="00EA4107"/>
    <w:p w14:paraId="1D188375" w14:textId="437B76C5" w:rsidR="00C30887" w:rsidRDefault="00C30887"/>
    <w:p w14:paraId="728835FC" w14:textId="6E8BFD41" w:rsidR="00FB36D3" w:rsidRDefault="00FB36D3"/>
    <w:p w14:paraId="0B7F986F" w14:textId="39078A81" w:rsidR="00FB36D3" w:rsidRDefault="00FB36D3"/>
    <w:p w14:paraId="715948D5" w14:textId="094C08A5" w:rsidR="00FB36D3" w:rsidRDefault="00FB36D3"/>
    <w:p w14:paraId="44F45FC2" w14:textId="6E0A69B2" w:rsidR="00FB36D3" w:rsidRDefault="00FB36D3"/>
    <w:p w14:paraId="2085B1CD" w14:textId="77777777" w:rsidR="00FB36D3" w:rsidRDefault="00FB36D3"/>
    <w:p w14:paraId="5362C96E" w14:textId="54902620" w:rsidR="00664C84" w:rsidRPr="008653DE" w:rsidRDefault="00CF616C">
      <w:r>
        <w:rPr>
          <w:b/>
        </w:rPr>
        <w:lastRenderedPageBreak/>
        <w:t>D</w:t>
      </w:r>
      <w:r w:rsidR="003E0F82">
        <w:rPr>
          <w:b/>
        </w:rPr>
        <w:t xml:space="preserve">) </w:t>
      </w:r>
      <w:r w:rsidR="00496D49" w:rsidRPr="00496D49">
        <w:rPr>
          <w:b/>
        </w:rPr>
        <w:t>Attitudes</w:t>
      </w:r>
      <w:r w:rsidR="00845B0D">
        <w:rPr>
          <w:b/>
        </w:rPr>
        <w:t xml:space="preserve"> </w:t>
      </w:r>
      <w:r w:rsidR="00FC5E5F">
        <w:rPr>
          <w:b/>
        </w:rPr>
        <w:t xml:space="preserve">of healthcare professionals </w:t>
      </w:r>
      <w:r w:rsidR="00845B0D">
        <w:rPr>
          <w:b/>
        </w:rPr>
        <w:t>(</w:t>
      </w:r>
      <w:r w:rsidR="00FC5E5F">
        <w:rPr>
          <w:b/>
        </w:rPr>
        <w:t>N</w:t>
      </w:r>
      <w:r w:rsidR="00845B0D">
        <w:rPr>
          <w:b/>
        </w:rPr>
        <w:t>=33)</w:t>
      </w:r>
      <w:r w:rsidR="00496D49" w:rsidRPr="00496D49">
        <w:rPr>
          <w:b/>
        </w:rPr>
        <w:t xml:space="preserve"> towards </w:t>
      </w:r>
      <w:r w:rsidR="001A71B6">
        <w:rPr>
          <w:b/>
        </w:rPr>
        <w:t xml:space="preserve">development of </w:t>
      </w:r>
      <w:r w:rsidR="00664C84">
        <w:rPr>
          <w:b/>
        </w:rPr>
        <w:t xml:space="preserve">breast reconstruction </w:t>
      </w:r>
      <w:r w:rsidR="00496D49" w:rsidRPr="00496D49">
        <w:rPr>
          <w:b/>
        </w:rPr>
        <w:t>decision aid</w:t>
      </w:r>
      <w:r w:rsidR="000217F2">
        <w:rPr>
          <w:b/>
        </w:rPr>
        <w:t xml:space="preserve"> </w:t>
      </w:r>
    </w:p>
    <w:tbl>
      <w:tblPr>
        <w:tblW w:w="6240" w:type="dxa"/>
        <w:tblInd w:w="93" w:type="dxa"/>
        <w:tblLook w:val="04A0" w:firstRow="1" w:lastRow="0" w:firstColumn="1" w:lastColumn="0" w:noHBand="0" w:noVBand="1"/>
      </w:tblPr>
      <w:tblGrid>
        <w:gridCol w:w="4711"/>
        <w:gridCol w:w="764"/>
        <w:gridCol w:w="765"/>
      </w:tblGrid>
      <w:tr w:rsidR="00496D49" w:rsidRPr="00496D49" w14:paraId="1DB849ED" w14:textId="77777777" w:rsidTr="008653DE">
        <w:trPr>
          <w:trHeight w:val="229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A382" w14:textId="77777777" w:rsidR="00496D49" w:rsidRPr="00496D49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88D8" w14:textId="77777777" w:rsidR="00496D49" w:rsidRPr="00496D49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96D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9F68" w14:textId="77777777" w:rsidR="00496D49" w:rsidRPr="00496D49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96D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8653DE" w:rsidRPr="006F5A2F" w14:paraId="1A88BF2D" w14:textId="77777777" w:rsidTr="008653DE">
        <w:trPr>
          <w:trHeight w:val="229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8E0A" w14:textId="359A821F" w:rsidR="008653DE" w:rsidRPr="006F5A2F" w:rsidRDefault="008653DE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b/>
              </w:rPr>
              <w:t>Desirability of the development of decision a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E91B" w14:textId="77777777" w:rsidR="008653DE" w:rsidRPr="006F5A2F" w:rsidRDefault="008653DE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719F" w14:textId="77777777" w:rsidR="008653DE" w:rsidRPr="006F5A2F" w:rsidRDefault="008653DE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</w:tr>
      <w:tr w:rsidR="00496D49" w:rsidRPr="006F5A2F" w14:paraId="18D93F57" w14:textId="77777777" w:rsidTr="008653DE">
        <w:trPr>
          <w:trHeight w:val="229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C737" w14:textId="77777777" w:rsidR="00496D49" w:rsidRPr="006F5A2F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not at all desirable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2B5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FC5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0</w:t>
            </w:r>
          </w:p>
        </w:tc>
      </w:tr>
      <w:tr w:rsidR="00496D49" w:rsidRPr="006F5A2F" w14:paraId="2295B311" w14:textId="77777777" w:rsidTr="008653DE">
        <w:trPr>
          <w:trHeight w:val="229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DFA" w14:textId="77777777" w:rsidR="00496D49" w:rsidRPr="006F5A2F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not desirab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0F34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4ED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0</w:t>
            </w:r>
          </w:p>
        </w:tc>
      </w:tr>
      <w:tr w:rsidR="00496D49" w:rsidRPr="006F5A2F" w14:paraId="2F41A79C" w14:textId="77777777" w:rsidTr="008653DE">
        <w:trPr>
          <w:trHeight w:val="229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6B24" w14:textId="77777777" w:rsidR="00496D49" w:rsidRPr="006F5A2F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a little bit desirable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75B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1C0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6</w:t>
            </w:r>
          </w:p>
        </w:tc>
      </w:tr>
      <w:tr w:rsidR="00496D49" w:rsidRPr="006F5A2F" w14:paraId="6E5477A8" w14:textId="77777777" w:rsidTr="008653DE">
        <w:trPr>
          <w:trHeight w:val="229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2BE" w14:textId="77777777" w:rsidR="00496D49" w:rsidRPr="006F5A2F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desirable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490D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9C7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52</w:t>
            </w:r>
          </w:p>
        </w:tc>
      </w:tr>
      <w:tr w:rsidR="00496D49" w:rsidRPr="003A6924" w14:paraId="3A6C1667" w14:textId="77777777" w:rsidTr="008653DE">
        <w:trPr>
          <w:trHeight w:val="229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59FD" w14:textId="77777777" w:rsidR="00496D49" w:rsidRPr="006F5A2F" w:rsidRDefault="00496D49" w:rsidP="00496D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very desirable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141A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1771" w14:textId="77777777" w:rsidR="00496D49" w:rsidRPr="006F5A2F" w:rsidRDefault="00496D49" w:rsidP="00496D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6F5A2F">
              <w:rPr>
                <w:rFonts w:ascii="Calibri" w:eastAsia="Times New Roman" w:hAnsi="Calibri" w:cs="Times New Roman"/>
                <w:color w:val="000000"/>
                <w:szCs w:val="20"/>
              </w:rPr>
              <w:t>42</w:t>
            </w:r>
          </w:p>
        </w:tc>
      </w:tr>
    </w:tbl>
    <w:p w14:paraId="5FA44AC7" w14:textId="708C3395" w:rsidR="00496D49" w:rsidRDefault="00496D49"/>
    <w:p w14:paraId="4DA3D82F" w14:textId="0BAD8FAD" w:rsidR="00B31AEA" w:rsidRPr="00B31AEA" w:rsidRDefault="00B31AEA">
      <w:pPr>
        <w:rPr>
          <w:b/>
        </w:rPr>
      </w:pPr>
      <w:r>
        <w:rPr>
          <w:b/>
        </w:rPr>
        <w:t xml:space="preserve">Expected advantages and disadvantages of breast reconstruction decision aid </w:t>
      </w:r>
      <w:r w:rsidR="00845B0D">
        <w:rPr>
          <w:b/>
        </w:rPr>
        <w:t xml:space="preserve">according to </w:t>
      </w:r>
      <w:r w:rsidR="00FC5E5F">
        <w:rPr>
          <w:b/>
        </w:rPr>
        <w:t>healthcare professionals</w:t>
      </w:r>
      <w:r w:rsidR="00845B0D">
        <w:rPr>
          <w:b/>
        </w:rPr>
        <w:t xml:space="preserve"> (N=33)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4898"/>
        <w:gridCol w:w="4898"/>
      </w:tblGrid>
      <w:tr w:rsidR="00DA6A4B" w:rsidRPr="009B3BAE" w14:paraId="3EE593ED" w14:textId="2E62DF10" w:rsidTr="008D231B">
        <w:trPr>
          <w:trHeight w:val="179"/>
        </w:trPr>
        <w:tc>
          <w:tcPr>
            <w:tcW w:w="4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E96A" w14:textId="6776A390" w:rsidR="00DA6A4B" w:rsidRPr="009B3BAE" w:rsidRDefault="00DA6A4B" w:rsidP="00DA6A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B3BA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xpected advantages </w:t>
            </w:r>
          </w:p>
        </w:tc>
        <w:tc>
          <w:tcPr>
            <w:tcW w:w="4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411017" w14:textId="77777777" w:rsidR="00DA6A4B" w:rsidRDefault="00DA6A4B" w:rsidP="00DA6A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14:paraId="221428BA" w14:textId="79131F0A" w:rsidR="00DA6A4B" w:rsidRPr="009B3BAE" w:rsidRDefault="00DA6A4B" w:rsidP="00DA6A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 d</w:t>
            </w:r>
            <w:r w:rsidRPr="00496D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sadvantages </w:t>
            </w:r>
          </w:p>
        </w:tc>
      </w:tr>
      <w:tr w:rsidR="00DA6A4B" w:rsidRPr="00DF3664" w14:paraId="32E2A4B1" w14:textId="7A6B3F15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68ADDD" w14:textId="2497B77A" w:rsidR="00DA6A4B" w:rsidRPr="00DF3664" w:rsidRDefault="00DA6A4B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Patient </w:t>
            </w:r>
            <w:r w:rsidR="00E34C55" w:rsidRPr="00DF3664">
              <w:rPr>
                <w:rFonts w:ascii="Calibri" w:eastAsia="Times New Roman" w:hAnsi="Calibri" w:cs="Times New Roman"/>
                <w:color w:val="000000"/>
              </w:rPr>
              <w:t>can process</w:t>
            </w: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 information in own time and </w:t>
            </w:r>
            <w:r w:rsidR="00D62F33">
              <w:rPr>
                <w:rFonts w:ascii="Calibri" w:eastAsia="Times New Roman" w:hAnsi="Calibri" w:cs="Times New Roman"/>
                <w:color w:val="000000"/>
              </w:rPr>
              <w:t xml:space="preserve">at own </w:t>
            </w: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pace (18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00ED2" w14:textId="45282093" w:rsidR="00DA6A4B" w:rsidRPr="00DF3664" w:rsidRDefault="00DA6A4B" w:rsidP="00041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Might suggest options that are not </w:t>
            </w:r>
            <w:r w:rsidR="00041FF9">
              <w:rPr>
                <w:rFonts w:ascii="Calibri" w:eastAsia="Times New Roman" w:hAnsi="Calibri" w:cs="Times New Roman"/>
                <w:color w:val="000000"/>
              </w:rPr>
              <w:t>available for</w:t>
            </w: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 patient (11)</w:t>
            </w:r>
          </w:p>
        </w:tc>
      </w:tr>
      <w:tr w:rsidR="00DA6A4B" w:rsidRPr="00DF3664" w14:paraId="741415D5" w14:textId="23259AC8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F6FD" w14:textId="17B63950" w:rsidR="00DA6A4B" w:rsidRPr="00DF3664" w:rsidRDefault="00977539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Patient is better informed (15</w:t>
            </w:r>
            <w:r w:rsidR="00DA6A4B" w:rsidRPr="00DF366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74AFB44F" w14:textId="39B57922" w:rsidR="00DA6A4B" w:rsidRPr="00DF3664" w:rsidRDefault="00DA6A4B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Too much information for patient (8) </w:t>
            </w:r>
          </w:p>
        </w:tc>
      </w:tr>
      <w:tr w:rsidR="00DA6A4B" w:rsidRPr="00DF3664" w14:paraId="47120815" w14:textId="13A529BF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19688FC" w14:textId="77777777" w:rsidR="00DA6A4B" w:rsidRPr="00DF3664" w:rsidRDefault="00DA6A4B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Patient is better prepared for consultation (9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3F3F5B" w14:textId="050F45C7" w:rsidR="00DA6A4B" w:rsidRPr="00DF3664" w:rsidRDefault="00DA6A4B" w:rsidP="00041F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Information is not sufficiently tailored to patient (7) </w:t>
            </w:r>
          </w:p>
        </w:tc>
      </w:tr>
      <w:tr w:rsidR="00E34C55" w:rsidRPr="00DF3664" w14:paraId="7AB3D2CD" w14:textId="36044F32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F5D5" w14:textId="77777777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Provides objective information (5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5E5EF606" w14:textId="50EDB9FC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Not accessible for all patients (6) </w:t>
            </w:r>
          </w:p>
        </w:tc>
      </w:tr>
      <w:tr w:rsidR="00E34C55" w:rsidRPr="00DF3664" w14:paraId="62B046B3" w14:textId="77777777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632079E" w14:textId="1E609DDC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Higher patient satisfaction and less regret (4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5AE92D" w14:textId="361E2297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Patients might feel conflicted about decision or ‘left alone’ to make the decision (5)</w:t>
            </w:r>
          </w:p>
        </w:tc>
      </w:tr>
      <w:tr w:rsidR="00E34C55" w:rsidRPr="00DF3664" w14:paraId="04F24729" w14:textId="77777777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5047C" w14:textId="77777777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6929D58C" w14:textId="3D21D1EC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No possibility to provide immediate feedback (4) </w:t>
            </w:r>
          </w:p>
        </w:tc>
      </w:tr>
      <w:tr w:rsidR="00E34C55" w:rsidRPr="00DF3664" w14:paraId="0A7C1928" w14:textId="77777777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2FC73" w14:textId="102A6441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Enables well-informed decision (4)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23FBB5D9" w14:textId="663C81D9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Patient might rely too much on outcome of decision aid (3)</w:t>
            </w:r>
          </w:p>
        </w:tc>
      </w:tr>
      <w:tr w:rsidR="00E34C55" w:rsidRPr="00DF3664" w14:paraId="1594D87E" w14:textId="77777777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1B3D91E" w14:textId="6F6B1EC7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Supports doctor in discussing pros and cons and clarifying patients' values (3)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D1E01" w14:textId="7E734126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Too little attention for emotional aspects in decision-making (3)</w:t>
            </w:r>
          </w:p>
        </w:tc>
      </w:tr>
      <w:tr w:rsidR="00E34C55" w:rsidRPr="00DF3664" w14:paraId="405004A0" w14:textId="7C111B3E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0E4A" w14:textId="77777777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Provides standardized information (3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374F1C46" w14:textId="26974B1D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Some patients do not want to make / be involved in the decision (2)</w:t>
            </w:r>
          </w:p>
        </w:tc>
      </w:tr>
      <w:tr w:rsidR="00E34C55" w:rsidRPr="009B3BAE" w14:paraId="7017B5F9" w14:textId="77777777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38E836" w14:textId="78194D5C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 xml:space="preserve">Saves time during consultation (3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122FA" w14:textId="15295834" w:rsidR="00E34C55" w:rsidRPr="00DF3664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3664">
              <w:rPr>
                <w:rFonts w:ascii="Calibri" w:eastAsia="Times New Roman" w:hAnsi="Calibri" w:cs="Times New Roman"/>
                <w:color w:val="000000"/>
              </w:rPr>
              <w:t>Increases consultation time (2)</w:t>
            </w:r>
          </w:p>
        </w:tc>
      </w:tr>
      <w:tr w:rsidR="00E34C55" w:rsidRPr="009B3BAE" w14:paraId="7AF3D430" w14:textId="70FC81EB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3C80" w14:textId="6C2775E1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22110211" w14:textId="6E296CFF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Might </w:t>
            </w:r>
            <w:r>
              <w:rPr>
                <w:rFonts w:ascii="Calibri" w:eastAsia="Times New Roman" w:hAnsi="Calibri" w:cs="Times New Roman"/>
                <w:color w:val="000000"/>
              </w:rPr>
              <w:t>confuse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patients (2)</w:t>
            </w:r>
          </w:p>
        </w:tc>
      </w:tr>
      <w:tr w:rsidR="00E34C55" w:rsidRPr="009B3BAE" w14:paraId="2666AC67" w14:textId="01891D06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1F88" w14:textId="7DB9AF11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Provides reliable information (2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042B104D" w14:textId="464775FC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Leads to unrealistic expectations (2)</w:t>
            </w:r>
          </w:p>
        </w:tc>
      </w:tr>
      <w:tr w:rsidR="00E34C55" w:rsidRPr="009B3BAE" w14:paraId="6CF4DBDB" w14:textId="031D1865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BF0B8F8" w14:textId="577E07B3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Provides tailored information (2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3D7F11" w14:textId="3E862E6C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substitute for consultation (2)</w:t>
            </w:r>
          </w:p>
        </w:tc>
      </w:tr>
      <w:tr w:rsidR="00E34C55" w:rsidRPr="009B3BAE" w14:paraId="7C7F44B5" w14:textId="6840755C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351A1" w14:textId="18FA46DB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Patient </w:t>
            </w:r>
            <w:r>
              <w:rPr>
                <w:rFonts w:ascii="Calibri" w:eastAsia="Times New Roman" w:hAnsi="Calibri" w:cs="Times New Roman"/>
                <w:color w:val="000000"/>
              </w:rPr>
              <w:t>has</w:t>
            </w: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 realistic expectations (2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0BE3430B" w14:textId="3CAFB1F6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Extra burden for patient (2)</w:t>
            </w:r>
          </w:p>
        </w:tc>
      </w:tr>
      <w:tr w:rsidR="00E34C55" w:rsidRPr="009B3BAE" w14:paraId="5DBE9857" w14:textId="288FA2E9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97BCEF0" w14:textId="547CF774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Fastens decision-making process (2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99B0A" w14:textId="3B4B0435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Information must constantly be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kept 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up-to-date (2)</w:t>
            </w:r>
          </w:p>
        </w:tc>
      </w:tr>
      <w:tr w:rsidR="00E34C55" w:rsidRPr="009B3BAE" w14:paraId="0525C9CE" w14:textId="536D92AB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7228F" w14:textId="592E0A4F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reases patient involvement (2)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2DA08144" w14:textId="47ED36ED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6D49">
              <w:rPr>
                <w:rFonts w:ascii="Calibri" w:eastAsia="Times New Roman" w:hAnsi="Calibri" w:cs="Times New Roman"/>
                <w:color w:val="000000"/>
              </w:rPr>
              <w:t>Partner might be involve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o little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(1) </w:t>
            </w:r>
          </w:p>
        </w:tc>
      </w:tr>
      <w:tr w:rsidR="00E34C55" w:rsidRPr="009B3BAE" w14:paraId="576C77F6" w14:textId="018BCAB3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5BB8F13" w14:textId="564E6B7D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Increases choice awareness (1) 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BE2F5" w14:textId="7260FB7C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ight </w:t>
            </w:r>
            <w:r>
              <w:rPr>
                <w:rFonts w:ascii="Calibri" w:eastAsia="Times New Roman" w:hAnsi="Calibri" w:cs="Times New Roman"/>
                <w:color w:val="000000"/>
              </w:rPr>
              <w:t>provide subjective informati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on (1) </w:t>
            </w:r>
          </w:p>
        </w:tc>
      </w:tr>
      <w:tr w:rsidR="00E34C55" w:rsidRPr="009B3BAE" w14:paraId="63FE5D34" w14:textId="77777777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E1CC1" w14:textId="197E7EBE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duces</w:t>
            </w: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 stress (1)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</w:tcPr>
          <w:p w14:paraId="23C1FC72" w14:textId="42C905C7" w:rsidR="00E34C55" w:rsidRPr="00496D49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gative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impact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n 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>patient communica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f plastic surgeon is not aware of or does not support content of decision aid</w:t>
            </w:r>
            <w:r w:rsidRPr="00496D49">
              <w:rPr>
                <w:rFonts w:ascii="Calibri" w:eastAsia="Times New Roman" w:hAnsi="Calibri" w:cs="Times New Roman"/>
                <w:color w:val="000000"/>
              </w:rPr>
              <w:t xml:space="preserve"> (1)</w:t>
            </w:r>
          </w:p>
        </w:tc>
      </w:tr>
      <w:tr w:rsidR="00E34C55" w:rsidRPr="009B3BAE" w14:paraId="5D3339DB" w14:textId="766EB81A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2EAB6" w14:textId="10DB3D49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98" w:type="dxa"/>
            <w:tcBorders>
              <w:top w:val="nil"/>
              <w:left w:val="nil"/>
              <w:right w:val="nil"/>
            </w:tcBorders>
          </w:tcPr>
          <w:p w14:paraId="1099C6CB" w14:textId="16A01830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4C55" w:rsidRPr="009B3BAE" w14:paraId="4B9ACA1A" w14:textId="766C0B45" w:rsidTr="008D231B">
        <w:trPr>
          <w:trHeight w:val="178"/>
        </w:trPr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13F7C93" w14:textId="24D0FAD1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ctures and examples (1)</w:t>
            </w:r>
            <w:r w:rsidRPr="009B3B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F958BE" w14:textId="4BDDB5D2" w:rsidR="00E34C55" w:rsidRPr="009B3BAE" w:rsidRDefault="00E34C55" w:rsidP="00E34C5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DB35E2B" w14:textId="77777777" w:rsidR="00CF616C" w:rsidRDefault="00CF616C">
      <w:pPr>
        <w:rPr>
          <w:b/>
        </w:rPr>
      </w:pPr>
    </w:p>
    <w:p w14:paraId="56A68512" w14:textId="77777777" w:rsidR="00E63532" w:rsidRDefault="00E63532">
      <w:pPr>
        <w:rPr>
          <w:b/>
        </w:rPr>
      </w:pPr>
    </w:p>
    <w:p w14:paraId="1D21D611" w14:textId="3EDA456F" w:rsidR="00432EFD" w:rsidRPr="000217F2" w:rsidRDefault="00CF616C">
      <w:pPr>
        <w:rPr>
          <w:b/>
        </w:rPr>
      </w:pPr>
      <w:r>
        <w:rPr>
          <w:b/>
        </w:rPr>
        <w:lastRenderedPageBreak/>
        <w:t>E</w:t>
      </w:r>
      <w:r w:rsidR="000217F2" w:rsidRPr="000217F2">
        <w:rPr>
          <w:b/>
        </w:rPr>
        <w:t xml:space="preserve">) </w:t>
      </w:r>
      <w:r w:rsidR="008653DE">
        <w:rPr>
          <w:b/>
        </w:rPr>
        <w:t xml:space="preserve">Preferences for </w:t>
      </w:r>
      <w:r w:rsidR="000217F2">
        <w:rPr>
          <w:b/>
        </w:rPr>
        <w:t>content</w:t>
      </w:r>
      <w:r w:rsidR="000217F2" w:rsidRPr="000217F2">
        <w:rPr>
          <w:b/>
        </w:rPr>
        <w:t xml:space="preserve"> </w:t>
      </w:r>
      <w:r w:rsidR="00810843">
        <w:rPr>
          <w:b/>
        </w:rPr>
        <w:t xml:space="preserve">and timing of the patient decision aid </w:t>
      </w:r>
      <w:r w:rsidR="00005D11">
        <w:rPr>
          <w:b/>
        </w:rPr>
        <w:t xml:space="preserve">according to </w:t>
      </w:r>
      <w:r w:rsidR="00810843">
        <w:rPr>
          <w:b/>
        </w:rPr>
        <w:t xml:space="preserve">healthcare professionals </w:t>
      </w:r>
      <w:r w:rsidR="00005D11">
        <w:rPr>
          <w:b/>
        </w:rPr>
        <w:t>(N=33)</w:t>
      </w:r>
    </w:p>
    <w:tbl>
      <w:tblPr>
        <w:tblW w:w="9246" w:type="dxa"/>
        <w:tblInd w:w="93" w:type="dxa"/>
        <w:tblLook w:val="04A0" w:firstRow="1" w:lastRow="0" w:firstColumn="1" w:lastColumn="0" w:noHBand="0" w:noVBand="1"/>
      </w:tblPr>
      <w:tblGrid>
        <w:gridCol w:w="1511"/>
        <w:gridCol w:w="6180"/>
        <w:gridCol w:w="670"/>
        <w:gridCol w:w="885"/>
      </w:tblGrid>
      <w:tr w:rsidR="00BC5235" w:rsidRPr="003C4D10" w14:paraId="465B22AA" w14:textId="77777777" w:rsidTr="001B74F2">
        <w:trPr>
          <w:trHeight w:val="251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5004" w14:textId="77777777" w:rsidR="00BC5235" w:rsidRPr="003C4D10" w:rsidRDefault="00BC5235" w:rsidP="00BC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4D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7115" w14:textId="77777777" w:rsidR="00BC5235" w:rsidRPr="003C4D10" w:rsidRDefault="00BC5235" w:rsidP="00BC52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4D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2559" w14:textId="77777777" w:rsidR="00BC5235" w:rsidRPr="003C4D10" w:rsidRDefault="00BC5235" w:rsidP="00BC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D10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17E68" w14:textId="77777777" w:rsidR="00BC5235" w:rsidRPr="003C4D10" w:rsidRDefault="00BC5235" w:rsidP="00BC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D10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51693A" w:rsidRPr="00802557" w14:paraId="19E58186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7068" w14:textId="465137EC" w:rsidR="0051693A" w:rsidRPr="00802557" w:rsidRDefault="0051693A" w:rsidP="00810843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802557">
              <w:rPr>
                <w:b/>
              </w:rPr>
              <w:t xml:space="preserve">What should be discussed in the </w:t>
            </w:r>
            <w:r w:rsidR="00810843" w:rsidRPr="00802557">
              <w:rPr>
                <w:b/>
              </w:rPr>
              <w:t>patient decision aid</w:t>
            </w:r>
            <w:r w:rsidRPr="00802557">
              <w:rPr>
                <w:b/>
              </w:rPr>
              <w:t>?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F6A3" w14:textId="77777777" w:rsidR="0051693A" w:rsidRPr="00802557" w:rsidRDefault="0051693A" w:rsidP="000217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8F2D" w14:textId="77777777" w:rsidR="0051693A" w:rsidRPr="00802557" w:rsidRDefault="0051693A" w:rsidP="000217F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</w:tr>
      <w:tr w:rsidR="000217F2" w:rsidRPr="00802557" w14:paraId="3AD90260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495921" w14:textId="02B0C348" w:rsidR="000217F2" w:rsidRPr="00802557" w:rsidRDefault="003C4DB8" w:rsidP="000217F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</w:rPr>
            </w:pPr>
            <w:r w:rsidRPr="00802557">
              <w:rPr>
                <w:rFonts w:eastAsia="Times New Roman" w:cs="Times New Roman"/>
                <w:b/>
                <w:i/>
                <w:color w:val="000000"/>
              </w:rPr>
              <w:t>Breast r</w:t>
            </w:r>
            <w:r w:rsidR="000217F2" w:rsidRPr="00802557">
              <w:rPr>
                <w:rFonts w:eastAsia="Times New Roman" w:cs="Times New Roman"/>
                <w:b/>
                <w:i/>
                <w:color w:val="000000"/>
              </w:rPr>
              <w:t xml:space="preserve">econstruction option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ED22DA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5ED331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</w:rPr>
            </w:pPr>
          </w:p>
        </w:tc>
      </w:tr>
      <w:tr w:rsidR="000217F2" w:rsidRPr="00802557" w14:paraId="07B7A37E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296481D" w14:textId="0F22450C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ll breast reconstructive options offered worldwid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594398" w14:textId="30BF9E40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D830DDC" w14:textId="4226BC44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217F2" w:rsidRPr="00802557" w14:paraId="5336ACAA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07C1D6" w14:textId="63114D53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ll breast reconstructive options offered in The Netherland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A3F6E5" w14:textId="29D05414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443AC53" w14:textId="38363E76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61</w:t>
            </w:r>
          </w:p>
        </w:tc>
      </w:tr>
      <w:tr w:rsidR="000217F2" w:rsidRPr="00802557" w14:paraId="681BAA37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8ADEA8" w14:textId="76C1147E" w:rsidR="000217F2" w:rsidRPr="00802557" w:rsidRDefault="000217F2" w:rsidP="00A701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all breast reconstructive </w:t>
            </w:r>
            <w:r w:rsidR="00A701CB" w:rsidRPr="00802557">
              <w:rPr>
                <w:rFonts w:eastAsia="Times New Roman" w:cs="Times New Roman"/>
                <w:color w:val="000000"/>
              </w:rPr>
              <w:t>options discussed in guideline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8CB843" w14:textId="6AE668CA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85A519" w14:textId="244F0233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217F2" w:rsidRPr="00802557" w14:paraId="363114D0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5DDCD2" w14:textId="104D51BB" w:rsidR="000217F2" w:rsidRPr="00802557" w:rsidRDefault="000217F2" w:rsidP="00A701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ll breast reconstructive options offered in hospit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ED19CA" w14:textId="4C0BF623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032863" w14:textId="01EE7A9B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217F2" w:rsidRPr="00802557" w14:paraId="454DDE8E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F847E8" w14:textId="34E23046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EB48AD" w14:textId="6462CE76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4FF3EE" w14:textId="3D977E54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217F2" w:rsidRPr="00802557" w14:paraId="713B7964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D968" w14:textId="25B480A5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802557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 xml:space="preserve">Risk factor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533C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E036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</w:p>
        </w:tc>
      </w:tr>
      <w:tr w:rsidR="000217F2" w:rsidRPr="00802557" w14:paraId="6AD97808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EB25" w14:textId="0686D4FA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smoking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954C" w14:textId="7DA53FAD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80EB" w14:textId="4788CD4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0217F2" w:rsidRPr="00802557" w14:paraId="35696B7F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DBD6" w14:textId="22F8CF19" w:rsidR="000217F2" w:rsidRPr="00802557" w:rsidRDefault="00FD676F" w:rsidP="00FD67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revious </w:t>
            </w:r>
            <w:r w:rsidR="000217F2" w:rsidRPr="00802557">
              <w:rPr>
                <w:rFonts w:eastAsia="Times New Roman" w:cs="Times New Roman"/>
                <w:color w:val="000000"/>
              </w:rPr>
              <w:t xml:space="preserve">radiotherapy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915C" w14:textId="5C1E203D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5090" w14:textId="0AC7A99E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0217F2" w:rsidRPr="00802557" w14:paraId="3B2482A9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B00B" w14:textId="41838C7C" w:rsidR="000217F2" w:rsidRPr="00802557" w:rsidRDefault="00A701CB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indication adjuvant </w:t>
            </w:r>
            <w:r w:rsidR="000217F2" w:rsidRPr="00802557">
              <w:rPr>
                <w:rFonts w:eastAsia="Times New Roman" w:cs="Times New Roman"/>
                <w:color w:val="000000"/>
              </w:rPr>
              <w:t xml:space="preserve">radiotherapy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65B8" w14:textId="52D7B7ED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27DF" w14:textId="38B7E108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1B74F2" w:rsidRPr="00802557" w14:paraId="65756513" w14:textId="77777777" w:rsidTr="00472DB8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7DCF" w14:textId="77777777" w:rsidR="001B74F2" w:rsidRPr="00802557" w:rsidRDefault="001B74F2" w:rsidP="00472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overweight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56E0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9FB3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4</w:t>
            </w:r>
          </w:p>
        </w:tc>
      </w:tr>
      <w:tr w:rsidR="001B74F2" w:rsidRPr="00802557" w14:paraId="18170B34" w14:textId="77777777" w:rsidTr="00472DB8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6E6C" w14:textId="77777777" w:rsidR="001B74F2" w:rsidRPr="00802557" w:rsidRDefault="001B74F2" w:rsidP="00472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comorbidity (e.g. diabetes, high blood pressur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103B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A6F7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4</w:t>
            </w:r>
          </w:p>
        </w:tc>
      </w:tr>
      <w:tr w:rsidR="000217F2" w:rsidRPr="00802557" w14:paraId="6A07964A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4F69" w14:textId="0140B2E5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large cup size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42399" w14:textId="2A1BBD81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5DC2" w14:textId="0541CE31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1</w:t>
            </w:r>
          </w:p>
        </w:tc>
      </w:tr>
      <w:tr w:rsidR="000217F2" w:rsidRPr="00802557" w14:paraId="655FB601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4D7E" w14:textId="54C16DF6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bilateral surgery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B822" w14:textId="1BA45A8D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D6A1" w14:textId="0B328115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70</w:t>
            </w:r>
          </w:p>
        </w:tc>
      </w:tr>
      <w:tr w:rsidR="001B74F2" w:rsidRPr="00802557" w14:paraId="31BBD77F" w14:textId="77777777" w:rsidTr="00472DB8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44FC" w14:textId="77777777" w:rsidR="001B74F2" w:rsidRPr="00802557" w:rsidRDefault="001B74F2" w:rsidP="00472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ge (&gt;55 years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355D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0501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55</w:t>
            </w:r>
          </w:p>
        </w:tc>
      </w:tr>
      <w:tr w:rsidR="00A701CB" w:rsidRPr="00802557" w14:paraId="77832454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4831" w14:textId="2B292FBD" w:rsidR="00A701CB" w:rsidRPr="00802557" w:rsidRDefault="00A701CB" w:rsidP="000217F2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802557">
              <w:rPr>
                <w:rFonts w:eastAsia="Times New Roman" w:cs="Times New Roman"/>
                <w:bCs/>
                <w:color w:val="000000"/>
              </w:rPr>
              <w:t>other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40D7" w14:textId="6849A66F" w:rsidR="00A701CB" w:rsidRPr="00802557" w:rsidRDefault="001F5FB1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02557">
              <w:rPr>
                <w:rFonts w:ascii="Calibri" w:eastAsia="Times New Roman" w:hAnsi="Calibri" w:cs="Calibri"/>
                <w:bCs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450F" w14:textId="63FB8311" w:rsidR="00A701CB" w:rsidRPr="00802557" w:rsidRDefault="00443887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802557">
              <w:rPr>
                <w:rFonts w:ascii="Calibri" w:eastAsia="Times New Roman" w:hAnsi="Calibri" w:cs="Calibri"/>
                <w:bCs/>
                <w:color w:val="000000"/>
              </w:rPr>
              <w:t>-</w:t>
            </w:r>
          </w:p>
        </w:tc>
      </w:tr>
      <w:tr w:rsidR="000217F2" w:rsidRPr="00802557" w14:paraId="2DA982D7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D62433" w14:textId="451A26A4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i/>
                <w:color w:val="000000"/>
              </w:rPr>
              <w:t>Complic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377837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00BBEF5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</w:pPr>
          </w:p>
        </w:tc>
      </w:tr>
      <w:tr w:rsidR="001B74F2" w:rsidRPr="00802557" w14:paraId="14919842" w14:textId="77777777" w:rsidTr="00472DB8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47EB26" w14:textId="77777777" w:rsidR="001B74F2" w:rsidRPr="00802557" w:rsidRDefault="001B74F2" w:rsidP="00472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infections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D14ECD1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CDE9DD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00</w:t>
            </w:r>
          </w:p>
        </w:tc>
      </w:tr>
      <w:tr w:rsidR="001B74F2" w:rsidRPr="00802557" w14:paraId="68BD41C1" w14:textId="77777777" w:rsidTr="00472DB8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5B87F0" w14:textId="77777777" w:rsidR="001B74F2" w:rsidRPr="00802557" w:rsidRDefault="001B74F2" w:rsidP="00472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ematoma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7AC073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35F9CF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00</w:t>
            </w:r>
          </w:p>
        </w:tc>
      </w:tr>
      <w:tr w:rsidR="000217F2" w:rsidRPr="00802557" w14:paraId="40B8BD85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0D30AB" w14:textId="17493F9E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necrosi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41103AA" w14:textId="701A424C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C647AE" w14:textId="3A6E5CC3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1B74F2" w:rsidRPr="00802557" w14:paraId="0984E636" w14:textId="77777777" w:rsidTr="00472DB8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0911EA" w14:textId="77777777" w:rsidR="001B74F2" w:rsidRPr="00802557" w:rsidRDefault="001B74F2" w:rsidP="00472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wound healing problem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0136B8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9CFC3A" w14:textId="77777777" w:rsidR="001B74F2" w:rsidRPr="00802557" w:rsidRDefault="001B74F2" w:rsidP="00472D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0217F2" w:rsidRPr="00802557" w14:paraId="6D2D363F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4B72F5" w14:textId="397B61BF" w:rsidR="000217F2" w:rsidRPr="00802557" w:rsidRDefault="006B5CE6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implant-related (including </w:t>
            </w:r>
            <w:r w:rsidR="000217F2" w:rsidRPr="00802557">
              <w:rPr>
                <w:rFonts w:eastAsia="Times New Roman" w:cs="Times New Roman"/>
                <w:color w:val="000000"/>
              </w:rPr>
              <w:t>capsular contracture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85DA1A" w14:textId="3817DA9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0CDAA8" w14:textId="062997B8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7</w:t>
            </w:r>
          </w:p>
        </w:tc>
      </w:tr>
      <w:tr w:rsidR="000217F2" w:rsidRPr="00802557" w14:paraId="0797B599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273475" w14:textId="1D10FC5B" w:rsidR="000217F2" w:rsidRPr="00802557" w:rsidRDefault="000217F2" w:rsidP="001B7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abdominal hernia/muscle weakness </w:t>
            </w:r>
            <w:r w:rsidR="001B74F2">
              <w:rPr>
                <w:rFonts w:eastAsia="Times New Roman" w:cs="Times New Roman"/>
                <w:color w:val="000000"/>
              </w:rPr>
              <w:t>(</w:t>
            </w:r>
            <w:r w:rsidRPr="00802557">
              <w:rPr>
                <w:rFonts w:eastAsia="Times New Roman" w:cs="Times New Roman"/>
                <w:color w:val="000000"/>
              </w:rPr>
              <w:t>DIEP-flap</w:t>
            </w:r>
            <w:r w:rsidR="001B74F2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142873" w14:textId="3C3A5822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60833D" w14:textId="2553E9AB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76</w:t>
            </w:r>
          </w:p>
        </w:tc>
      </w:tr>
      <w:tr w:rsidR="00443887" w:rsidRPr="00802557" w14:paraId="3862C1B0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A5D213" w14:textId="6627D95F" w:rsidR="00A701CB" w:rsidRPr="00802557" w:rsidRDefault="00A701CB" w:rsidP="000217F2">
            <w:pPr>
              <w:spacing w:after="0" w:line="240" w:lineRule="auto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other*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790955" w14:textId="723D94FE" w:rsidR="00A701CB" w:rsidRPr="00802557" w:rsidRDefault="00443887" w:rsidP="000217F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67C0F8" w14:textId="5DECE434" w:rsidR="00A701CB" w:rsidRPr="00802557" w:rsidRDefault="00443887" w:rsidP="000217F2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-</w:t>
            </w:r>
          </w:p>
        </w:tc>
      </w:tr>
      <w:tr w:rsidR="000217F2" w:rsidRPr="00802557" w14:paraId="21C93627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A727" w14:textId="6EA149AA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ference regarding visual material in </w:t>
            </w:r>
            <w:r w:rsidR="00810843" w:rsidRPr="008025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 </w:t>
            </w:r>
            <w:r w:rsidRPr="008025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cision aid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6361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3C68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0217F2" w:rsidRPr="00802557" w14:paraId="2C59D709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8DB3" w14:textId="0DCC5A56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no photos or illustr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EE7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8A91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0217F2" w:rsidRPr="00802557" w14:paraId="24292220" w14:textId="77777777" w:rsidTr="001B74F2">
        <w:trPr>
          <w:trHeight w:val="27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F93" w14:textId="74B5F31E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photos</w:t>
            </w:r>
          </w:p>
        </w:tc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B2F0" w14:textId="21B986AA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4E11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AD0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0217F2" w:rsidRPr="00802557" w14:paraId="19C3A9EF" w14:textId="77777777" w:rsidTr="008D231B">
        <w:trPr>
          <w:trHeight w:val="25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9ECC" w14:textId="5AEA788F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illustr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CF07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0DFF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217F2" w:rsidRPr="00802557" w14:paraId="5DC583A2" w14:textId="77777777" w:rsidTr="008D231B">
        <w:trPr>
          <w:trHeight w:val="230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BB1" w14:textId="3CDC4D4C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photos and illustration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959F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9F4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0217F2" w:rsidRPr="00802557" w14:paraId="4A46DD1E" w14:textId="77777777" w:rsidTr="008D231B">
        <w:trPr>
          <w:trHeight w:val="66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57D090" w14:textId="770BAA00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25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eferred timing to offer </w:t>
            </w:r>
            <w:r w:rsidR="00810843" w:rsidRPr="008025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 </w:t>
            </w:r>
            <w:r w:rsidRPr="008025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ecision aid to patient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E9280A" w14:textId="77777777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B1C7B3" w14:textId="77777777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17F2" w:rsidRPr="00802557" w14:paraId="1F5F27EE" w14:textId="77777777" w:rsidTr="008D231B">
        <w:trPr>
          <w:trHeight w:val="201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FC6537" w14:textId="6EB13D3F" w:rsidR="000217F2" w:rsidRPr="00802557" w:rsidRDefault="000217F2" w:rsidP="00A701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consultation in which diagnosis is communicat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C3AA8C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72A635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217F2" w:rsidRPr="00802557" w14:paraId="643B8FB2" w14:textId="77777777" w:rsidTr="008D231B">
        <w:trPr>
          <w:trHeight w:val="80"/>
        </w:trPr>
        <w:tc>
          <w:tcPr>
            <w:tcW w:w="7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63DF12" w14:textId="4B1A74D3" w:rsidR="000217F2" w:rsidRPr="00802557" w:rsidRDefault="000217F2" w:rsidP="003C60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 xml:space="preserve">consultation with </w:t>
            </w:r>
            <w:r w:rsidR="00E63532">
              <w:rPr>
                <w:rFonts w:ascii="Calibri" w:eastAsia="Times New Roman" w:hAnsi="Calibri" w:cs="Calibri"/>
                <w:color w:val="000000"/>
              </w:rPr>
              <w:t xml:space="preserve">oncological breast </w:t>
            </w:r>
            <w:r w:rsidRPr="00802557">
              <w:rPr>
                <w:rFonts w:ascii="Calibri" w:eastAsia="Times New Roman" w:hAnsi="Calibri" w:cs="Calibri"/>
                <w:color w:val="000000"/>
              </w:rPr>
              <w:t>surgeon in which treatment options are discusse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18138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7065B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0217F2" w:rsidRPr="00802557" w14:paraId="5F6D34E5" w14:textId="77777777" w:rsidTr="008D231B">
        <w:trPr>
          <w:trHeight w:val="105"/>
        </w:trPr>
        <w:tc>
          <w:tcPr>
            <w:tcW w:w="769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9B6326" w14:textId="629BAD09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consultation with plastic surgeon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37887D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7BFB86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217F2" w:rsidRPr="00802557" w14:paraId="4C432B3E" w14:textId="77777777" w:rsidTr="008D231B">
        <w:trPr>
          <w:trHeight w:val="108"/>
        </w:trPr>
        <w:tc>
          <w:tcPr>
            <w:tcW w:w="7691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5AD90E" w14:textId="1A439901" w:rsidR="000217F2" w:rsidRPr="00802557" w:rsidRDefault="00A701CB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o</w:t>
            </w:r>
            <w:r w:rsidR="000217F2" w:rsidRPr="00802557">
              <w:rPr>
                <w:rFonts w:ascii="Calibri" w:eastAsia="Times New Roman" w:hAnsi="Calibri" w:cs="Calibri"/>
                <w:color w:val="000000"/>
              </w:rPr>
              <w:t>ther</w:t>
            </w:r>
            <w:r w:rsidR="00864A3B" w:rsidRPr="00802557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45E080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C27659" w14:textId="77777777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0217F2" w:rsidRPr="003C4D10" w14:paraId="37B526A2" w14:textId="77777777" w:rsidTr="008D231B">
        <w:trPr>
          <w:trHeight w:val="66"/>
        </w:trPr>
        <w:tc>
          <w:tcPr>
            <w:tcW w:w="76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B1F5A5" w14:textId="5111E0E3" w:rsidR="000217F2" w:rsidRPr="00802557" w:rsidRDefault="000217F2" w:rsidP="000217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29686C" w14:textId="35ED553C" w:rsidR="000217F2" w:rsidRPr="00802557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797DAE4" w14:textId="6CEBA06F" w:rsidR="000217F2" w:rsidRPr="003C4D10" w:rsidRDefault="000217F2" w:rsidP="000217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255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2EF3A58E" w14:textId="5C79F657" w:rsidR="00A701CB" w:rsidRPr="008D231B" w:rsidRDefault="00443887" w:rsidP="00A701CB">
      <w:pPr>
        <w:spacing w:after="0"/>
        <w:rPr>
          <w:sz w:val="20"/>
        </w:rPr>
      </w:pPr>
      <w:r w:rsidRPr="008D231B">
        <w:rPr>
          <w:sz w:val="20"/>
        </w:rPr>
        <w:t xml:space="preserve">*Other risk factors (all </w:t>
      </w:r>
      <w:r w:rsidR="00DF3664">
        <w:rPr>
          <w:sz w:val="20"/>
        </w:rPr>
        <w:t>reported</w:t>
      </w:r>
      <w:r w:rsidRPr="008D231B">
        <w:rPr>
          <w:sz w:val="20"/>
        </w:rPr>
        <w:t xml:space="preserve"> once)</w:t>
      </w:r>
      <w:r w:rsidR="001F5FB1" w:rsidRPr="008D231B">
        <w:rPr>
          <w:sz w:val="20"/>
        </w:rPr>
        <w:t xml:space="preserve">: quality of skin and tissue and </w:t>
      </w:r>
      <w:r w:rsidR="00A701CB" w:rsidRPr="008D231B">
        <w:rPr>
          <w:sz w:val="20"/>
        </w:rPr>
        <w:t>scars, surgeries of abdomen or back in the past, surgeries of breast in the past, mental st</w:t>
      </w:r>
      <w:r w:rsidRPr="008D231B">
        <w:rPr>
          <w:sz w:val="20"/>
        </w:rPr>
        <w:t xml:space="preserve">ate, history of thromboembolism. </w:t>
      </w:r>
    </w:p>
    <w:p w14:paraId="4BBC097F" w14:textId="48E1E5E4" w:rsidR="00A701CB" w:rsidRPr="002E0B4F" w:rsidRDefault="00A701CB" w:rsidP="00A701CB">
      <w:pPr>
        <w:spacing w:after="0"/>
        <w:rPr>
          <w:sz w:val="20"/>
        </w:rPr>
      </w:pPr>
      <w:r w:rsidRPr="008D231B">
        <w:rPr>
          <w:sz w:val="20"/>
        </w:rPr>
        <w:t>**Other complications (</w:t>
      </w:r>
      <w:r w:rsidR="00443887" w:rsidRPr="008D231B">
        <w:rPr>
          <w:sz w:val="20"/>
        </w:rPr>
        <w:t>number of times reported</w:t>
      </w:r>
      <w:r w:rsidRPr="008D231B">
        <w:rPr>
          <w:sz w:val="20"/>
        </w:rPr>
        <w:t xml:space="preserve">): </w:t>
      </w:r>
      <w:r w:rsidR="006A5F4C">
        <w:rPr>
          <w:sz w:val="20"/>
        </w:rPr>
        <w:t>failure</w:t>
      </w:r>
      <w:r w:rsidRPr="008D231B">
        <w:rPr>
          <w:sz w:val="20"/>
        </w:rPr>
        <w:t xml:space="preserve"> (7), reoperations (3), pulmonary embolism (3), spasm </w:t>
      </w:r>
      <w:r w:rsidR="00443887" w:rsidRPr="008D231B">
        <w:rPr>
          <w:sz w:val="20"/>
        </w:rPr>
        <w:t xml:space="preserve">of </w:t>
      </w:r>
      <w:r w:rsidRPr="008D231B">
        <w:rPr>
          <w:sz w:val="20"/>
        </w:rPr>
        <w:t xml:space="preserve">pectoralis major (2), asymmetry (2), abnormal scarring (2), regret ( 1), thrombosis leg (1), pain (1), </w:t>
      </w:r>
      <w:proofErr w:type="spellStart"/>
      <w:r w:rsidRPr="008D231B">
        <w:rPr>
          <w:sz w:val="20"/>
        </w:rPr>
        <w:t>malposition</w:t>
      </w:r>
      <w:r w:rsidR="00443887" w:rsidRPr="008D231B">
        <w:rPr>
          <w:sz w:val="20"/>
        </w:rPr>
        <w:t>ing</w:t>
      </w:r>
      <w:proofErr w:type="spellEnd"/>
      <w:r w:rsidRPr="008D231B">
        <w:rPr>
          <w:sz w:val="20"/>
        </w:rPr>
        <w:t xml:space="preserve"> </w:t>
      </w:r>
      <w:r w:rsidR="00443887" w:rsidRPr="008D231B">
        <w:rPr>
          <w:sz w:val="20"/>
        </w:rPr>
        <w:t xml:space="preserve">of prosthesis </w:t>
      </w:r>
      <w:r w:rsidRPr="008D231B">
        <w:rPr>
          <w:sz w:val="20"/>
        </w:rPr>
        <w:t xml:space="preserve">(1), prosthetic rupture (1), </w:t>
      </w:r>
      <w:proofErr w:type="spellStart"/>
      <w:r w:rsidRPr="008D231B">
        <w:rPr>
          <w:sz w:val="20"/>
        </w:rPr>
        <w:t>seroma</w:t>
      </w:r>
      <w:proofErr w:type="spellEnd"/>
      <w:r w:rsidRPr="008D231B">
        <w:rPr>
          <w:sz w:val="20"/>
        </w:rPr>
        <w:t xml:space="preserve"> (1), </w:t>
      </w:r>
      <w:proofErr w:type="spellStart"/>
      <w:r w:rsidRPr="008D231B">
        <w:rPr>
          <w:sz w:val="20"/>
        </w:rPr>
        <w:t>dogears</w:t>
      </w:r>
      <w:proofErr w:type="spellEnd"/>
      <w:r w:rsidRPr="008D231B">
        <w:rPr>
          <w:sz w:val="20"/>
        </w:rPr>
        <w:t xml:space="preserve"> (1), impact of complications on </w:t>
      </w:r>
      <w:r w:rsidR="00443887" w:rsidRPr="008D231B">
        <w:rPr>
          <w:sz w:val="20"/>
        </w:rPr>
        <w:t>adjuvant</w:t>
      </w:r>
      <w:r w:rsidRPr="008D231B">
        <w:rPr>
          <w:sz w:val="20"/>
        </w:rPr>
        <w:t xml:space="preserve"> treatment (1), functional problem (1).</w:t>
      </w:r>
      <w:r w:rsidR="002E0B4F">
        <w:rPr>
          <w:sz w:val="20"/>
        </w:rPr>
        <w:t xml:space="preserve"> </w:t>
      </w:r>
      <w:r w:rsidR="00864A3B" w:rsidRPr="004072D4">
        <w:rPr>
          <w:sz w:val="20"/>
        </w:rPr>
        <w:t>***</w:t>
      </w:r>
      <w:r w:rsidR="00CB1BBC" w:rsidRPr="004072D4">
        <w:rPr>
          <w:sz w:val="20"/>
        </w:rPr>
        <w:t xml:space="preserve">other = </w:t>
      </w:r>
      <w:r w:rsidR="00864A3B" w:rsidRPr="004072D4">
        <w:rPr>
          <w:sz w:val="20"/>
        </w:rPr>
        <w:t xml:space="preserve">prior to </w:t>
      </w:r>
      <w:r w:rsidR="005633FA" w:rsidRPr="004072D4">
        <w:rPr>
          <w:sz w:val="20"/>
        </w:rPr>
        <w:t>consultation with plastic surgeon</w:t>
      </w:r>
    </w:p>
    <w:p w14:paraId="37877B1F" w14:textId="568CB04A" w:rsidR="00BD21FF" w:rsidRPr="00A701CB" w:rsidRDefault="00CF616C">
      <w:pPr>
        <w:rPr>
          <w:b/>
        </w:rPr>
      </w:pPr>
      <w:r>
        <w:rPr>
          <w:b/>
        </w:rPr>
        <w:lastRenderedPageBreak/>
        <w:t>F</w:t>
      </w:r>
      <w:r w:rsidR="00D57CCF" w:rsidRPr="00D57CCF">
        <w:rPr>
          <w:b/>
        </w:rPr>
        <w:t xml:space="preserve"> ) </w:t>
      </w:r>
      <w:r w:rsidR="00810843">
        <w:rPr>
          <w:b/>
        </w:rPr>
        <w:t xml:space="preserve">Healthcare professional’s </w:t>
      </w:r>
      <w:r w:rsidR="00005D11">
        <w:rPr>
          <w:b/>
        </w:rPr>
        <w:t>(</w:t>
      </w:r>
      <w:r w:rsidR="00810843">
        <w:rPr>
          <w:b/>
        </w:rPr>
        <w:t>N</w:t>
      </w:r>
      <w:r w:rsidR="00005D11">
        <w:rPr>
          <w:b/>
        </w:rPr>
        <w:t xml:space="preserve">=33) </w:t>
      </w:r>
      <w:r w:rsidR="00005D11">
        <w:rPr>
          <w:rFonts w:ascii="Calibri" w:eastAsia="Times New Roman" w:hAnsi="Calibri" w:cs="Times New Roman"/>
          <w:b/>
          <w:bCs/>
          <w:color w:val="000000"/>
        </w:rPr>
        <w:t>b</w:t>
      </w:r>
      <w:r w:rsidR="00D57CCF" w:rsidRPr="00D57CCF">
        <w:rPr>
          <w:rFonts w:ascii="Calibri" w:eastAsia="Times New Roman" w:hAnsi="Calibri" w:cs="Times New Roman"/>
          <w:b/>
          <w:bCs/>
          <w:color w:val="000000"/>
        </w:rPr>
        <w:t>eliefs about patients' most imp</w:t>
      </w:r>
      <w:r w:rsidR="000E4801">
        <w:rPr>
          <w:rFonts w:ascii="Calibri" w:eastAsia="Times New Roman" w:hAnsi="Calibri" w:cs="Times New Roman"/>
          <w:b/>
          <w:bCs/>
          <w:color w:val="000000"/>
        </w:rPr>
        <w:t>ortant motivations</w:t>
      </w:r>
      <w:r w:rsidR="00D57CCF" w:rsidRPr="00D57CCF">
        <w:rPr>
          <w:rFonts w:ascii="Calibri" w:eastAsia="Times New Roman" w:hAnsi="Calibri" w:cs="Times New Roman"/>
          <w:b/>
          <w:bCs/>
          <w:color w:val="000000"/>
        </w:rPr>
        <w:t xml:space="preserve"> </w:t>
      </w:r>
      <w:r w:rsidR="00D65596">
        <w:rPr>
          <w:rFonts w:ascii="Calibri" w:eastAsia="Times New Roman" w:hAnsi="Calibri" w:cs="Times New Roman"/>
          <w:b/>
          <w:bCs/>
          <w:color w:val="000000"/>
        </w:rPr>
        <w:t>to decide for</w:t>
      </w:r>
      <w:r w:rsidR="00810843">
        <w:rPr>
          <w:rFonts w:ascii="Calibri" w:eastAsia="Times New Roman" w:hAnsi="Calibri" w:cs="Times New Roman"/>
          <w:b/>
          <w:bCs/>
          <w:color w:val="000000"/>
        </w:rPr>
        <w:t xml:space="preserve"> a specific breast reconstruction option</w:t>
      </w:r>
    </w:p>
    <w:tbl>
      <w:tblPr>
        <w:tblW w:w="9074" w:type="dxa"/>
        <w:tblInd w:w="93" w:type="dxa"/>
        <w:tblLook w:val="04A0" w:firstRow="1" w:lastRow="0" w:firstColumn="1" w:lastColumn="0" w:noHBand="0" w:noVBand="1"/>
      </w:tblPr>
      <w:tblGrid>
        <w:gridCol w:w="689"/>
        <w:gridCol w:w="6873"/>
        <w:gridCol w:w="1512"/>
      </w:tblGrid>
      <w:tr w:rsidR="007D5B39" w:rsidRPr="00A701CB" w14:paraId="60F64668" w14:textId="77777777" w:rsidTr="008D231B">
        <w:trPr>
          <w:trHeight w:val="188"/>
        </w:trPr>
        <w:tc>
          <w:tcPr>
            <w:tcW w:w="7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CD2B" w14:textId="77777777" w:rsidR="007D5B39" w:rsidRPr="00A701CB" w:rsidRDefault="007D5B39" w:rsidP="00B55C1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9ED8" w14:textId="1BF19DB1" w:rsidR="007D5B39" w:rsidRPr="00A701CB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No.</w:t>
            </w:r>
          </w:p>
        </w:tc>
      </w:tr>
      <w:tr w:rsidR="007D5B39" w:rsidRPr="00802557" w14:paraId="0D121289" w14:textId="77777777" w:rsidTr="008D231B">
        <w:trPr>
          <w:trHeight w:val="188"/>
        </w:trPr>
        <w:tc>
          <w:tcPr>
            <w:tcW w:w="7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59527E" w14:textId="090A4BC4" w:rsidR="007D5B39" w:rsidRPr="00802557" w:rsidRDefault="007D5B39" w:rsidP="00D6559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color w:val="000000"/>
              </w:rPr>
              <w:t>Breast reconstruction (versus no breast reconstruction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E7E80" w14:textId="4FA34B3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7D5B39" w:rsidRPr="00802557" w14:paraId="217E4A8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5DBC6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C11A2D1" w14:textId="134E8E02" w:rsidR="007D5B39" w:rsidRPr="00802557" w:rsidRDefault="007D5B39" w:rsidP="0038376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retain/restore femininit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01F3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7D5B39" w:rsidRPr="00802557" w14:paraId="1A24CF67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4FE4722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9FBA344" w14:textId="59A5012F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to be 'flat'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33F3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D5B39" w:rsidRPr="00802557" w14:paraId="04788232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135650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871A9BD" w14:textId="1A658E4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retain/restore identity and self-imag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899C97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D5B39" w:rsidRPr="00802557" w14:paraId="2BD06CE6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E277130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A2DFAAD" w14:textId="2A2B5EB0" w:rsidR="007D5B39" w:rsidRPr="00802557" w:rsidRDefault="007D5B39" w:rsidP="00D655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more clothing possibiliti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F6C08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D5B39" w:rsidRPr="00802557" w14:paraId="2AB720E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5EE6E6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70E92D7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cosmetic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4187F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D5B39" w:rsidRPr="00802557" w14:paraId="08B513E0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E766E00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066CA4C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symmetry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B865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D5B39" w:rsidRPr="00802557" w14:paraId="265BB882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5C81CCB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0555DE" w14:textId="7689FA8E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self-confid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BBC904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232FA291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7C21DA2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CF7917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use of external breast prosthes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9546BF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7B934DEE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57C530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D899F17" w14:textId="4C02FF99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keep/restore breast shap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A8F8B7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5725F564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D219AB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D3A71D1" w14:textId="71B248A6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feel 'whole'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2D565C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55E9E55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6643EB2C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6A1DBC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repair of mutil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78AD72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7D572FC1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0F83D6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34164B0" w14:textId="4F4FF063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keep cleavag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C07366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6F18752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3A20CC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AD16F3C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attractiven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A52025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1</w:t>
            </w:r>
          </w:p>
        </w:tc>
      </w:tr>
      <w:tr w:rsidR="007D5B39" w:rsidRPr="00802557" w14:paraId="6A92688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8538C66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83DEB1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prevent stigm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18B01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1</w:t>
            </w:r>
          </w:p>
        </w:tc>
      </w:tr>
      <w:tr w:rsidR="007D5B39" w:rsidRPr="00802557" w14:paraId="575A705A" w14:textId="77777777" w:rsidTr="008D231B">
        <w:trPr>
          <w:trHeight w:val="188"/>
        </w:trPr>
        <w:tc>
          <w:tcPr>
            <w:tcW w:w="7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50F" w14:textId="5DEEC13A" w:rsidR="007D5B39" w:rsidRPr="00802557" w:rsidRDefault="007D5B39" w:rsidP="00D6559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color w:val="000000"/>
              </w:rPr>
              <w:t xml:space="preserve">No breast reconstruction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C17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D5B39" w:rsidRPr="00802557" w14:paraId="484251A1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503E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BF8" w14:textId="0028E3CC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too much hass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944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D5B39" w:rsidRPr="00802557" w14:paraId="7259E8EE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2781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B639" w14:textId="03FCFB46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avoid additional operation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956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7D5B39" w:rsidRPr="00802557" w14:paraId="1BB57D5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D8C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232" w14:textId="0D43D31B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additional risks for complicati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1E3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D5B39" w:rsidRPr="00802557" w14:paraId="38061914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6B2A6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2AF" w14:textId="5E654012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foreign materials and/or silicon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F40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D5B39" w:rsidRPr="00802557" w14:paraId="790EB54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995C6" w14:textId="77777777" w:rsidR="007D5B39" w:rsidRPr="00802557" w:rsidRDefault="007D5B39" w:rsidP="00845B0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C2DF" w14:textId="1354EC5C" w:rsidR="007D5B39" w:rsidRPr="00802557" w:rsidRDefault="007D5B39" w:rsidP="00BB295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no need for breast reconstruction / reconstruction is considered unnecessary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4E5" w14:textId="77777777" w:rsidR="007D5B39" w:rsidRPr="00802557" w:rsidRDefault="007D5B39" w:rsidP="00845B0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D5B39" w:rsidRPr="00802557" w14:paraId="7068D0DF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CEEE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20E" w14:textId="521200F6" w:rsidR="007D5B39" w:rsidRPr="00802557" w:rsidRDefault="007D5B39" w:rsidP="00BB295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breasts do not determine patients’ femininity or well-be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FBDE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71003391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1F7D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49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indication for adjuvant radiotherap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8B9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156EEE9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741E1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67D" w14:textId="2D4ED3E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aster recove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4369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366FB4CB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112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5657" w14:textId="06335FAE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D4B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562C393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7AC4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2C82" w14:textId="4424044F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recover from breast cancer fir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5D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028097B8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25E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C31" w14:textId="4711FE10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additional sca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7D4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18DAA1A2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A00B2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3DA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experiences from relativ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14B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7D12C6E5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78A2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2BB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insufficient information about possibiliti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461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351FB8AE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2AC3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E885" w14:textId="327141E0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too much information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04EC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72DD8638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CCDF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602" w14:textId="03C1148A" w:rsidR="007D5B39" w:rsidRPr="00802557" w:rsidRDefault="007D5B39" w:rsidP="00181B4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ccepts impact of disea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612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717E9646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F311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533" w14:textId="57F53E5D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considers 'flat' as beautiful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5D0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25E0ED6B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4767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31DB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stress overload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D92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3CB86DEC" w14:textId="77777777" w:rsidTr="008D231B">
        <w:trPr>
          <w:trHeight w:val="188"/>
        </w:trPr>
        <w:tc>
          <w:tcPr>
            <w:tcW w:w="9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D1B924" w14:textId="6ACF16BB" w:rsidR="007D5B39" w:rsidRPr="00802557" w:rsidRDefault="007D5B39" w:rsidP="007D5B3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color w:val="000000"/>
              </w:rPr>
              <w:t>Immediate breast reconstruction (versus delayed breast reconstruction)</w:t>
            </w:r>
          </w:p>
        </w:tc>
      </w:tr>
      <w:tr w:rsidR="007D5B39" w:rsidRPr="00802557" w14:paraId="3D6D170C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2E855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BEA6B6" w14:textId="77C1AE92" w:rsidR="007D5B39" w:rsidRPr="00802557" w:rsidRDefault="007D5B39" w:rsidP="00D655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ewer surgeri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0E65DE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7D5B39" w:rsidRPr="00802557" w14:paraId="23F0D9E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19F37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9ECADF" w14:textId="3A8FDEFF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being 'flat' after surge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D972EC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7D5B39" w:rsidRPr="00802557" w14:paraId="493F4A7C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E39136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6A3DA" w14:textId="1B6DE82E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sparing breast sk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8B6D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D5B39" w:rsidRPr="00802557" w14:paraId="65F4C57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951CA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636496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superior cosmetic resu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169CCC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3A169B1D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7AE0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EC604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medically superi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35F82E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64623FD0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496D3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EFD45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eeling less mutil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B1BCA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0FFDA4AB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6ED0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0C112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superior for psychological function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6BB5F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52D37C85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A2F490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8CF3E1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less confrontation with loss of brea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74E816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426ECA87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5CD056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B13ACE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prevent stigm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298FDC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0353E656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5E78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9FB734" w14:textId="1281D2D6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eeling feminine immediately after surge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44103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7695A618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B8184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884DFC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return to normal as fast as possible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24A67F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586610C7" w14:textId="77777777" w:rsidTr="008D231B">
        <w:trPr>
          <w:trHeight w:val="188"/>
        </w:trPr>
        <w:tc>
          <w:tcPr>
            <w:tcW w:w="9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DE4E" w14:textId="691ABB3B" w:rsidR="007D5B39" w:rsidRPr="00802557" w:rsidRDefault="007D5B39" w:rsidP="007D5B3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color w:val="000000"/>
              </w:rPr>
              <w:t>Delayed breast reconstruction (versus immediate breast reconstruction)</w:t>
            </w:r>
          </w:p>
        </w:tc>
      </w:tr>
      <w:tr w:rsidR="007D5B39" w:rsidRPr="00802557" w14:paraId="69CBBAA1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9B32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1B696" w14:textId="6A29D93F" w:rsidR="007D5B39" w:rsidRPr="00802557" w:rsidRDefault="007D5B39" w:rsidP="007F488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complete oncological treatment fir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8835" w14:textId="013987F1" w:rsidR="007D5B39" w:rsidRPr="00802557" w:rsidRDefault="008D231B" w:rsidP="008D23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7D5B39" w:rsidRPr="00802557" w14:paraId="41FCE15B" w14:textId="77777777" w:rsidTr="008D231B">
        <w:trPr>
          <w:trHeight w:val="165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44E" w14:textId="1BF820A3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31ACE" w14:textId="375FACE6" w:rsidR="007D5B39" w:rsidRPr="00802557" w:rsidRDefault="007D5B39" w:rsidP="007F488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no headspace to think about breast reconstruction after diagnos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BD7" w14:textId="77777777" w:rsidR="007D5B39" w:rsidRPr="00802557" w:rsidRDefault="007D5B39" w:rsidP="008D23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D5B39" w:rsidRPr="00802557" w14:paraId="214751D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30D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42DE0" w14:textId="0D1C2856" w:rsidR="007D5B39" w:rsidRPr="00802557" w:rsidRDefault="007D5B39" w:rsidP="0036085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need more time to decide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C3B1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3141333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D768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7CC2" w14:textId="7E2714E6" w:rsidR="007D5B39" w:rsidRPr="00802557" w:rsidRDefault="007D5B39" w:rsidP="0036085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wait to see how life is experienced without breast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F5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01E5501C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E73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52CC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adjuvant radiotherapy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E1A2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D5B39" w:rsidRPr="00802557" w14:paraId="0322A8E6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4A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6305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ear for adjuvant therap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C07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66AFE2C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22B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9C8A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ear for silicone implan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8BC2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5C242DE5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37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EBB55" w14:textId="2D43F682" w:rsidR="007D5B39" w:rsidRPr="00802557" w:rsidRDefault="007D5B39" w:rsidP="007F488C">
            <w:pPr>
              <w:spacing w:after="0" w:line="240" w:lineRule="auto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way to reach preferred resul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60B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802557">
              <w:rPr>
                <w:rFonts w:eastAsia="Times New Roman" w:cs="Times New Roman"/>
              </w:rPr>
              <w:t>1</w:t>
            </w:r>
          </w:p>
        </w:tc>
      </w:tr>
      <w:tr w:rsidR="007D5B39" w:rsidRPr="00802557" w14:paraId="2F2349B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AD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88CD0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doctor's advi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C34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2F1052A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91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8927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letting the wound heal fir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50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148AB761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E3AE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E4C39" w14:textId="5C5E0285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additional risks and complicati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0186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41A2350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B0F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704CB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belief of superior cosmetic resul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AC65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30B5540F" w14:textId="77777777" w:rsidTr="008D231B">
        <w:trPr>
          <w:trHeight w:val="224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797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EEEFF" w14:textId="2386507C" w:rsidR="007D5B39" w:rsidRPr="00802557" w:rsidRDefault="007D5B39" w:rsidP="007F488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presence of surgical risk factor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DBE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21DDEF49" w14:textId="77777777" w:rsidTr="008D231B">
        <w:trPr>
          <w:trHeight w:val="224"/>
        </w:trPr>
        <w:tc>
          <w:tcPr>
            <w:tcW w:w="9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266ADA" w14:textId="6EB53B2C" w:rsidR="007D5B39" w:rsidRPr="00802557" w:rsidRDefault="007D5B39" w:rsidP="007D5B3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color w:val="000000"/>
              </w:rPr>
              <w:t>Implant-based breast reconstruction (versus autologous breast reconstruction)</w:t>
            </w:r>
          </w:p>
        </w:tc>
      </w:tr>
      <w:tr w:rsidR="007D5B39" w:rsidRPr="00802557" w14:paraId="7BFFDB08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4D40E7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ABFA34E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relative simple oper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E8A275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8</w:t>
            </w:r>
          </w:p>
        </w:tc>
      </w:tr>
      <w:tr w:rsidR="007D5B39" w:rsidRPr="00802557" w14:paraId="7FA2971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82B65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E9A324D" w14:textId="1E76A5D7" w:rsidR="007D5B39" w:rsidRPr="00802557" w:rsidRDefault="007D5B39" w:rsidP="0036085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no scarring of other body par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86FC3" w14:textId="69F42174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7D5B39" w:rsidRPr="00802557" w14:paraId="51BF644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8BBF3A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B33D46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shorter surge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698149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7D5B39" w:rsidRPr="00802557" w14:paraId="74760B9A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771F5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2F9DF6A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faster recove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FCAFB1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D5B39" w:rsidRPr="00802557" w14:paraId="52FEE3DF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A805F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BF98151" w14:textId="4AEB5FC9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not eligible for autologous breast reconstru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2B6E6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D5B39" w:rsidRPr="00802557" w14:paraId="60003D47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78BF3A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E4CC60D" w14:textId="29DF844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opportunity to increase cup siz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569A1E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D5B39" w:rsidRPr="00802557" w14:paraId="4F56D027" w14:textId="77777777" w:rsidTr="008D231B">
        <w:trPr>
          <w:trHeight w:val="38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6162D3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9190F91" w14:textId="79860906" w:rsidR="007D5B39" w:rsidRPr="00802557" w:rsidRDefault="007D5B39" w:rsidP="008D5E8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keep the possibility of autologous breast reconstruction in case of complicati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77227D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1810B38E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C4A2C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B366A4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can be performed in all hospital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98F088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46488701" w14:textId="77777777" w:rsidTr="008D231B">
        <w:trPr>
          <w:trHeight w:val="127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C5111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A2EB77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most patients are satisfied with implant-based breast reconstruction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21F75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37D47C7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7005F5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FA1649D" w14:textId="2C5BB987" w:rsidR="007D5B39" w:rsidRPr="00802557" w:rsidRDefault="007D5B39" w:rsidP="00F2566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If this option is better for medical reas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9DC85A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D5B39" w:rsidRPr="00802557" w14:paraId="1A3C7294" w14:textId="77777777" w:rsidTr="008D231B">
        <w:trPr>
          <w:trHeight w:val="188"/>
        </w:trPr>
        <w:tc>
          <w:tcPr>
            <w:tcW w:w="9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A4BC" w14:textId="23C9270E" w:rsidR="007D5B39" w:rsidRPr="00802557" w:rsidRDefault="007D5B39" w:rsidP="007D5B3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b/>
                <w:bCs/>
                <w:color w:val="000000"/>
              </w:rPr>
              <w:t>Autologous breast reconstruction (versus implant-based breast reconstruction)</w:t>
            </w:r>
          </w:p>
        </w:tc>
      </w:tr>
      <w:tr w:rsidR="007D5B39" w:rsidRPr="00802557" w14:paraId="128F1F0E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8C099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913D" w14:textId="4478D4B8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more natural outcomes (e.g. temperature, look, feel, aging of breast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9B1D" w14:textId="7DD6ED66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7D5B39" w:rsidRPr="00802557" w14:paraId="17F88753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B37D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B93F" w14:textId="77DD90EB" w:rsidR="007D5B39" w:rsidRPr="00802557" w:rsidRDefault="007D5B39" w:rsidP="006B6DD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avoid foreign materials/silicones in bod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82DF" w14:textId="509ABA91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7D5B39" w:rsidRPr="00802557" w14:paraId="6823E5A9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B7C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7044B" w14:textId="0E29CD01" w:rsidR="007D5B39" w:rsidRPr="00802557" w:rsidRDefault="007D5B39" w:rsidP="006B6DD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no more surgeries required once completed/sustainability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6877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D5B39" w:rsidRPr="00802557" w14:paraId="6D494DBC" w14:textId="77777777" w:rsidTr="008D231B">
        <w:trPr>
          <w:trHeight w:val="1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655A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3092F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superior cosmetic result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219A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D5B39" w:rsidRPr="00802557" w14:paraId="233E74A9" w14:textId="77777777" w:rsidTr="008D231B">
        <w:trPr>
          <w:trHeight w:val="61"/>
        </w:trPr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222B" w14:textId="77777777" w:rsidR="007D5B39" w:rsidRPr="00802557" w:rsidRDefault="007D5B39" w:rsidP="00B55C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38709" w14:textId="6A1DE251" w:rsidR="007D5B39" w:rsidRPr="00802557" w:rsidRDefault="007D5B39" w:rsidP="004375D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 xml:space="preserve">opportunity to get rid of redundant body tissue 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660B" w14:textId="77777777" w:rsidR="007D5B39" w:rsidRPr="00802557" w:rsidRDefault="007D5B39" w:rsidP="00B55C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802557">
              <w:rPr>
                <w:rFonts w:eastAsia="Times New Roman" w:cs="Times New Roman"/>
                <w:color w:val="000000"/>
              </w:rPr>
              <w:t>3</w:t>
            </w:r>
          </w:p>
        </w:tc>
      </w:tr>
    </w:tbl>
    <w:p w14:paraId="3D8934A0" w14:textId="384A2F1B" w:rsidR="00431ECF" w:rsidRDefault="0035052B" w:rsidP="00116015">
      <w:r w:rsidRPr="00802557">
        <w:t>Not</w:t>
      </w:r>
      <w:r>
        <w:t xml:space="preserve">e. Multiple answers were allowed </w:t>
      </w:r>
    </w:p>
    <w:sectPr w:rsidR="00431E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F641D"/>
    <w:multiLevelType w:val="hybridMultilevel"/>
    <w:tmpl w:val="1342454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A51713"/>
    <w:multiLevelType w:val="hybridMultilevel"/>
    <w:tmpl w:val="F97A3F8C"/>
    <w:lvl w:ilvl="0" w:tplc="05EA2970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D7183"/>
    <w:multiLevelType w:val="hybridMultilevel"/>
    <w:tmpl w:val="9918DA6E"/>
    <w:lvl w:ilvl="0" w:tplc="0413000B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FB32CE"/>
    <w:multiLevelType w:val="hybridMultilevel"/>
    <w:tmpl w:val="42D08B00"/>
    <w:lvl w:ilvl="0" w:tplc="637AB744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BCF"/>
    <w:rsid w:val="00005D11"/>
    <w:rsid w:val="000217F2"/>
    <w:rsid w:val="00041FF9"/>
    <w:rsid w:val="000517CA"/>
    <w:rsid w:val="0006053D"/>
    <w:rsid w:val="00062A0E"/>
    <w:rsid w:val="0007648D"/>
    <w:rsid w:val="00080077"/>
    <w:rsid w:val="00082687"/>
    <w:rsid w:val="0009420A"/>
    <w:rsid w:val="000A09B0"/>
    <w:rsid w:val="000A0BB2"/>
    <w:rsid w:val="000A15F7"/>
    <w:rsid w:val="000B7F11"/>
    <w:rsid w:val="000C50EA"/>
    <w:rsid w:val="000D3185"/>
    <w:rsid w:val="000D5891"/>
    <w:rsid w:val="000E1013"/>
    <w:rsid w:val="000E4801"/>
    <w:rsid w:val="000E4C1D"/>
    <w:rsid w:val="001009F8"/>
    <w:rsid w:val="001041EE"/>
    <w:rsid w:val="00116015"/>
    <w:rsid w:val="001370E6"/>
    <w:rsid w:val="001613F3"/>
    <w:rsid w:val="00167788"/>
    <w:rsid w:val="00172EBC"/>
    <w:rsid w:val="00173312"/>
    <w:rsid w:val="00174C21"/>
    <w:rsid w:val="00181B4A"/>
    <w:rsid w:val="001A71B6"/>
    <w:rsid w:val="001B74F2"/>
    <w:rsid w:val="001F5FB1"/>
    <w:rsid w:val="002059FC"/>
    <w:rsid w:val="0021021F"/>
    <w:rsid w:val="00220CF0"/>
    <w:rsid w:val="0022187C"/>
    <w:rsid w:val="00223B31"/>
    <w:rsid w:val="00223E06"/>
    <w:rsid w:val="00244698"/>
    <w:rsid w:val="00294D33"/>
    <w:rsid w:val="002E0B4F"/>
    <w:rsid w:val="002F3364"/>
    <w:rsid w:val="0030318B"/>
    <w:rsid w:val="0035052B"/>
    <w:rsid w:val="00360853"/>
    <w:rsid w:val="0038376A"/>
    <w:rsid w:val="00391D04"/>
    <w:rsid w:val="003A5B1A"/>
    <w:rsid w:val="003A6924"/>
    <w:rsid w:val="003A70EF"/>
    <w:rsid w:val="003C25F9"/>
    <w:rsid w:val="003C4D10"/>
    <w:rsid w:val="003C4DB8"/>
    <w:rsid w:val="003C60FD"/>
    <w:rsid w:val="003D1A6B"/>
    <w:rsid w:val="003D749C"/>
    <w:rsid w:val="003E0F82"/>
    <w:rsid w:val="004072D4"/>
    <w:rsid w:val="00407845"/>
    <w:rsid w:val="00416353"/>
    <w:rsid w:val="00431ECF"/>
    <w:rsid w:val="00432EFD"/>
    <w:rsid w:val="004375D3"/>
    <w:rsid w:val="00443887"/>
    <w:rsid w:val="004507C4"/>
    <w:rsid w:val="0045593F"/>
    <w:rsid w:val="00463DC4"/>
    <w:rsid w:val="00471DCA"/>
    <w:rsid w:val="00496D49"/>
    <w:rsid w:val="00496F7A"/>
    <w:rsid w:val="004B195C"/>
    <w:rsid w:val="004C760A"/>
    <w:rsid w:val="00501081"/>
    <w:rsid w:val="0051693A"/>
    <w:rsid w:val="0055157F"/>
    <w:rsid w:val="005633FA"/>
    <w:rsid w:val="0059691E"/>
    <w:rsid w:val="005B1349"/>
    <w:rsid w:val="005C52E8"/>
    <w:rsid w:val="005C773D"/>
    <w:rsid w:val="005D6FC0"/>
    <w:rsid w:val="005E7082"/>
    <w:rsid w:val="00631FB9"/>
    <w:rsid w:val="0063595C"/>
    <w:rsid w:val="00637C24"/>
    <w:rsid w:val="006609B4"/>
    <w:rsid w:val="00664C84"/>
    <w:rsid w:val="00667DD4"/>
    <w:rsid w:val="0067324B"/>
    <w:rsid w:val="00694D4D"/>
    <w:rsid w:val="006A5F4C"/>
    <w:rsid w:val="006B5CE6"/>
    <w:rsid w:val="006B5DF2"/>
    <w:rsid w:val="006B6DDF"/>
    <w:rsid w:val="006C1133"/>
    <w:rsid w:val="006D192F"/>
    <w:rsid w:val="006F5A2F"/>
    <w:rsid w:val="00702CD5"/>
    <w:rsid w:val="00740FB5"/>
    <w:rsid w:val="00760187"/>
    <w:rsid w:val="00787BCF"/>
    <w:rsid w:val="0079033C"/>
    <w:rsid w:val="007D5B39"/>
    <w:rsid w:val="007F488C"/>
    <w:rsid w:val="007F6148"/>
    <w:rsid w:val="00802557"/>
    <w:rsid w:val="00810843"/>
    <w:rsid w:val="00813347"/>
    <w:rsid w:val="008248E0"/>
    <w:rsid w:val="00845B0D"/>
    <w:rsid w:val="00864A3B"/>
    <w:rsid w:val="008653DE"/>
    <w:rsid w:val="008679C7"/>
    <w:rsid w:val="00884336"/>
    <w:rsid w:val="00887487"/>
    <w:rsid w:val="008A6E6E"/>
    <w:rsid w:val="008C1301"/>
    <w:rsid w:val="008C6775"/>
    <w:rsid w:val="008D231B"/>
    <w:rsid w:val="008D5E8F"/>
    <w:rsid w:val="008E32ED"/>
    <w:rsid w:val="008E3967"/>
    <w:rsid w:val="008F2BF1"/>
    <w:rsid w:val="008F309D"/>
    <w:rsid w:val="009144CD"/>
    <w:rsid w:val="0092030B"/>
    <w:rsid w:val="00950495"/>
    <w:rsid w:val="00950B15"/>
    <w:rsid w:val="00950F16"/>
    <w:rsid w:val="00972B74"/>
    <w:rsid w:val="00977539"/>
    <w:rsid w:val="009836D5"/>
    <w:rsid w:val="009954DE"/>
    <w:rsid w:val="009B29E8"/>
    <w:rsid w:val="009B3BAE"/>
    <w:rsid w:val="009C15E4"/>
    <w:rsid w:val="009C7C54"/>
    <w:rsid w:val="009F1AA8"/>
    <w:rsid w:val="009F6BE7"/>
    <w:rsid w:val="00A13EFF"/>
    <w:rsid w:val="00A16BE4"/>
    <w:rsid w:val="00A45257"/>
    <w:rsid w:val="00A701CB"/>
    <w:rsid w:val="00AA766A"/>
    <w:rsid w:val="00AB2DD4"/>
    <w:rsid w:val="00AE6F9F"/>
    <w:rsid w:val="00B07A54"/>
    <w:rsid w:val="00B31AEA"/>
    <w:rsid w:val="00B4251A"/>
    <w:rsid w:val="00B460CC"/>
    <w:rsid w:val="00B55C1B"/>
    <w:rsid w:val="00B83248"/>
    <w:rsid w:val="00B870BC"/>
    <w:rsid w:val="00BB2959"/>
    <w:rsid w:val="00BC3C13"/>
    <w:rsid w:val="00BC5235"/>
    <w:rsid w:val="00BD21FF"/>
    <w:rsid w:val="00BE00A0"/>
    <w:rsid w:val="00C04A69"/>
    <w:rsid w:val="00C05012"/>
    <w:rsid w:val="00C25D0E"/>
    <w:rsid w:val="00C30887"/>
    <w:rsid w:val="00C3235B"/>
    <w:rsid w:val="00C40D0D"/>
    <w:rsid w:val="00C42292"/>
    <w:rsid w:val="00C529C0"/>
    <w:rsid w:val="00C54D4C"/>
    <w:rsid w:val="00C63BF1"/>
    <w:rsid w:val="00C9477C"/>
    <w:rsid w:val="00CB1BBC"/>
    <w:rsid w:val="00CC66FB"/>
    <w:rsid w:val="00CD4143"/>
    <w:rsid w:val="00CD4D6C"/>
    <w:rsid w:val="00CD6B1B"/>
    <w:rsid w:val="00CF616C"/>
    <w:rsid w:val="00CF79AC"/>
    <w:rsid w:val="00CF7B67"/>
    <w:rsid w:val="00D07F5D"/>
    <w:rsid w:val="00D103CD"/>
    <w:rsid w:val="00D57CCF"/>
    <w:rsid w:val="00D62F33"/>
    <w:rsid w:val="00D65596"/>
    <w:rsid w:val="00D73BC7"/>
    <w:rsid w:val="00D81081"/>
    <w:rsid w:val="00DA14EB"/>
    <w:rsid w:val="00DA6A4B"/>
    <w:rsid w:val="00DC5542"/>
    <w:rsid w:val="00DE5D8E"/>
    <w:rsid w:val="00DE6C57"/>
    <w:rsid w:val="00DF3664"/>
    <w:rsid w:val="00E10A05"/>
    <w:rsid w:val="00E34C55"/>
    <w:rsid w:val="00E457AC"/>
    <w:rsid w:val="00E52171"/>
    <w:rsid w:val="00E63532"/>
    <w:rsid w:val="00E77171"/>
    <w:rsid w:val="00EA00E2"/>
    <w:rsid w:val="00EA4107"/>
    <w:rsid w:val="00EC285F"/>
    <w:rsid w:val="00ED3F37"/>
    <w:rsid w:val="00EF5733"/>
    <w:rsid w:val="00F041DF"/>
    <w:rsid w:val="00F250F2"/>
    <w:rsid w:val="00F25666"/>
    <w:rsid w:val="00F37AB8"/>
    <w:rsid w:val="00F51836"/>
    <w:rsid w:val="00F8028F"/>
    <w:rsid w:val="00F80859"/>
    <w:rsid w:val="00F90E12"/>
    <w:rsid w:val="00F9344E"/>
    <w:rsid w:val="00FA6E47"/>
    <w:rsid w:val="00FA71AC"/>
    <w:rsid w:val="00FA73ED"/>
    <w:rsid w:val="00FA7AD1"/>
    <w:rsid w:val="00FB36D3"/>
    <w:rsid w:val="00FC5E5F"/>
    <w:rsid w:val="00FC7F91"/>
    <w:rsid w:val="00FD676F"/>
    <w:rsid w:val="00FE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D213"/>
  <w15:docId w15:val="{26593BA2-DE91-40B3-824D-DB04C768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248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248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248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48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48E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48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48E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DE6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ki-home\dir$\j.t.stege\TANGO\Manuscripten\2.%20Development%20DA\Manuscript\Results%20NA%20HCPs%20grafie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:$A$11</c:f>
              <c:strCache>
                <c:ptCount val="9"/>
                <c:pt idx="0">
                  <c:v>Plastic surgeon </c:v>
                </c:pt>
                <c:pt idx="1">
                  <c:v>Internet</c:v>
                </c:pt>
                <c:pt idx="2">
                  <c:v>Oncological surgeon</c:v>
                </c:pt>
                <c:pt idx="3">
                  <c:v>Nurse / nurse specialist</c:v>
                </c:pt>
                <c:pt idx="4">
                  <c:v>Information leaflets</c:v>
                </c:pt>
                <c:pt idx="5">
                  <c:v>Videos</c:v>
                </c:pt>
                <c:pt idx="6">
                  <c:v>Other patients</c:v>
                </c:pt>
                <c:pt idx="7">
                  <c:v>Educational meetings</c:v>
                </c:pt>
                <c:pt idx="8">
                  <c:v>social worker</c:v>
                </c:pt>
              </c:strCache>
            </c:strRef>
          </c:cat>
          <c:val>
            <c:numRef>
              <c:f>Sheet1!$B$3:$B$11</c:f>
              <c:numCache>
                <c:formatCode>General</c:formatCode>
                <c:ptCount val="9"/>
                <c:pt idx="0">
                  <c:v>22</c:v>
                </c:pt>
                <c:pt idx="1">
                  <c:v>13</c:v>
                </c:pt>
                <c:pt idx="2">
                  <c:v>6</c:v>
                </c:pt>
                <c:pt idx="3">
                  <c:v>6</c:v>
                </c:pt>
                <c:pt idx="4">
                  <c:v>5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08-4F57-99A4-22A82114E2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879200431"/>
        <c:axId val="1879202095"/>
      </c:barChart>
      <c:catAx>
        <c:axId val="1879200431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9202095"/>
        <c:crosses val="autoZero"/>
        <c:auto val="1"/>
        <c:lblAlgn val="ctr"/>
        <c:lblOffset val="100"/>
        <c:noMultiLvlLbl val="0"/>
      </c:catAx>
      <c:valAx>
        <c:axId val="1879202095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8792004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2CA246-E387-4669-9CDA-9C94AF21F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8</Pages>
  <Words>1897</Words>
  <Characters>1043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ter stege</dc:creator>
  <cp:lastModifiedBy>Jacqueline ter Stege</cp:lastModifiedBy>
  <cp:revision>38</cp:revision>
  <dcterms:created xsi:type="dcterms:W3CDTF">2021-01-27T14:10:00Z</dcterms:created>
  <dcterms:modified xsi:type="dcterms:W3CDTF">2021-07-06T16:08:00Z</dcterms:modified>
</cp:coreProperties>
</file>